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9CDFF" w14:textId="3A86E73A" w:rsidR="00121BF2" w:rsidRPr="004F165F" w:rsidRDefault="00121BF2">
      <w:pPr>
        <w:rPr>
          <w:rFonts w:ascii="Arial" w:hAnsi="Arial" w:cs="Arial"/>
          <w:color w:val="000000" w:themeColor="text1"/>
        </w:rPr>
      </w:pPr>
      <w:r w:rsidRPr="004F165F">
        <w:rPr>
          <w:rFonts w:ascii="Arial" w:hAnsi="Arial" w:cs="Arial"/>
          <w:color w:val="000000" w:themeColor="text1"/>
        </w:rPr>
        <w:t xml:space="preserve">Table </w:t>
      </w:r>
      <w:r w:rsidR="005D4ED5">
        <w:rPr>
          <w:rFonts w:ascii="Arial" w:hAnsi="Arial" w:cs="Arial"/>
          <w:color w:val="000000" w:themeColor="text1"/>
        </w:rPr>
        <w:t>S</w:t>
      </w:r>
      <w:r w:rsidRPr="004F165F">
        <w:rPr>
          <w:rFonts w:ascii="Arial" w:hAnsi="Arial" w:cs="Arial"/>
          <w:color w:val="000000" w:themeColor="text1"/>
        </w:rPr>
        <w:t>1</w:t>
      </w:r>
      <w:r w:rsidR="006C2A3C">
        <w:rPr>
          <w:rFonts w:ascii="Arial" w:hAnsi="Arial" w:cs="Arial" w:hint="eastAsia"/>
          <w:color w:val="000000" w:themeColor="text1"/>
        </w:rPr>
        <w:t>.</w:t>
      </w:r>
      <w:r w:rsidRPr="004F165F">
        <w:rPr>
          <w:rFonts w:ascii="Arial" w:hAnsi="Arial" w:cs="Arial"/>
          <w:color w:val="000000" w:themeColor="text1"/>
        </w:rPr>
        <w:t xml:space="preserve"> Characteristics of included predictors and univariable logistic regression analysis resul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644"/>
        <w:gridCol w:w="1985"/>
        <w:gridCol w:w="1893"/>
      </w:tblGrid>
      <w:tr w:rsidR="00121BF2" w:rsidRPr="004F165F" w14:paraId="00A250E6" w14:textId="77777777" w:rsidTr="002B3AA4">
        <w:tc>
          <w:tcPr>
            <w:tcW w:w="4644" w:type="dxa"/>
          </w:tcPr>
          <w:p w14:paraId="1620B157" w14:textId="77777777" w:rsidR="00121BF2" w:rsidRPr="004F165F" w:rsidRDefault="00121BF2" w:rsidP="00121BF2">
            <w:pPr>
              <w:tabs>
                <w:tab w:val="left" w:pos="2530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dictors </w:t>
            </w:r>
          </w:p>
        </w:tc>
        <w:tc>
          <w:tcPr>
            <w:tcW w:w="1985" w:type="dxa"/>
          </w:tcPr>
          <w:p w14:paraId="7F401A43" w14:textId="19E52037" w:rsidR="00121BF2" w:rsidRPr="004F165F" w:rsidRDefault="00121BF2" w:rsidP="006260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EA32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(%) or median</w:t>
            </w:r>
            <w:r w:rsidR="00FF0BC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1893" w:type="dxa"/>
          </w:tcPr>
          <w:p w14:paraId="593C7D5D" w14:textId="0D299C37" w:rsidR="00121BF2" w:rsidRPr="00760B8B" w:rsidRDefault="00121BF2" w:rsidP="006260B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="00A93332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</w:t>
            </w:r>
            <w:r w:rsidR="00760B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21BF2" w:rsidRPr="004F165F" w14:paraId="02AF705B" w14:textId="77777777" w:rsidTr="002B3AA4">
        <w:tc>
          <w:tcPr>
            <w:tcW w:w="4644" w:type="dxa"/>
          </w:tcPr>
          <w:p w14:paraId="6E06418C" w14:textId="77777777" w:rsidR="00121BF2" w:rsidRPr="004F165F" w:rsidRDefault="00121BF2">
            <w:pPr>
              <w:rPr>
                <w:rFonts w:ascii="Arial" w:hAnsi="Arial" w:cs="Arial"/>
                <w:i/>
                <w:color w:val="000000" w:themeColor="text1"/>
              </w:rPr>
            </w:pPr>
            <w:r w:rsidRPr="004F165F">
              <w:rPr>
                <w:rFonts w:ascii="Arial" w:hAnsi="Arial" w:cs="Arial"/>
                <w:i/>
                <w:color w:val="000000" w:themeColor="text1"/>
              </w:rPr>
              <w:t>Demographic characteristics and medical history</w:t>
            </w:r>
          </w:p>
        </w:tc>
        <w:tc>
          <w:tcPr>
            <w:tcW w:w="1985" w:type="dxa"/>
          </w:tcPr>
          <w:p w14:paraId="010D8855" w14:textId="77777777" w:rsidR="00121BF2" w:rsidRPr="004F165F" w:rsidRDefault="00121BF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3" w:type="dxa"/>
          </w:tcPr>
          <w:p w14:paraId="7F33D641" w14:textId="77777777" w:rsidR="00121BF2" w:rsidRPr="004F165F" w:rsidRDefault="00121BF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BC6D89" w:rsidRPr="004F165F" w14:paraId="70437B64" w14:textId="77777777" w:rsidTr="002B3AA4">
        <w:tc>
          <w:tcPr>
            <w:tcW w:w="4644" w:type="dxa"/>
          </w:tcPr>
          <w:p w14:paraId="1F7611ED" w14:textId="77777777" w:rsidR="00BC6D89" w:rsidRPr="004F165F" w:rsidRDefault="00BC6D89" w:rsidP="00E56EA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985" w:type="dxa"/>
          </w:tcPr>
          <w:p w14:paraId="0F9A73CA" w14:textId="77777777" w:rsidR="00BC6D89" w:rsidRPr="004F165F" w:rsidRDefault="00BC6D89" w:rsidP="00E56EA2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893" w:type="dxa"/>
          </w:tcPr>
          <w:p w14:paraId="3358C9D3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C6D89" w:rsidRPr="004F165F" w14:paraId="50A0BA04" w14:textId="77777777" w:rsidTr="002B3AA4">
        <w:tc>
          <w:tcPr>
            <w:tcW w:w="4644" w:type="dxa"/>
          </w:tcPr>
          <w:p w14:paraId="67E1A010" w14:textId="1F187156" w:rsidR="00BC6D89" w:rsidRPr="004F165F" w:rsidRDefault="00BC6D89" w:rsidP="00E56EA2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  <w:r w:rsidR="00D64A7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985" w:type="dxa"/>
          </w:tcPr>
          <w:p w14:paraId="55C68604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739(67.5)</w:t>
            </w:r>
          </w:p>
        </w:tc>
        <w:tc>
          <w:tcPr>
            <w:tcW w:w="1893" w:type="dxa"/>
          </w:tcPr>
          <w:p w14:paraId="3C101920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C6D89" w:rsidRPr="004F165F" w14:paraId="292D5EA3" w14:textId="77777777" w:rsidTr="002B3AA4">
        <w:tc>
          <w:tcPr>
            <w:tcW w:w="4644" w:type="dxa"/>
          </w:tcPr>
          <w:p w14:paraId="410CF9AE" w14:textId="07C0B435" w:rsidR="00BC6D89" w:rsidRPr="004F165F" w:rsidRDefault="00BC6D89" w:rsidP="00E56EA2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  <w:r w:rsidR="00D64A7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985" w:type="dxa"/>
          </w:tcPr>
          <w:p w14:paraId="29D353F7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56(32.5)</w:t>
            </w:r>
          </w:p>
        </w:tc>
        <w:tc>
          <w:tcPr>
            <w:tcW w:w="1893" w:type="dxa"/>
          </w:tcPr>
          <w:p w14:paraId="2B48F6B6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C6D89" w:rsidRPr="004F165F" w14:paraId="6AA60EA0" w14:textId="77777777" w:rsidTr="002B3AA4">
        <w:tc>
          <w:tcPr>
            <w:tcW w:w="4644" w:type="dxa"/>
          </w:tcPr>
          <w:p w14:paraId="4C9467BC" w14:textId="77777777" w:rsidR="00BC6D89" w:rsidRPr="004F165F" w:rsidRDefault="00BC6D89" w:rsidP="00E56EA2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985" w:type="dxa"/>
          </w:tcPr>
          <w:p w14:paraId="745C6CF0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48(39, 6)</w:t>
            </w:r>
          </w:p>
        </w:tc>
        <w:tc>
          <w:tcPr>
            <w:tcW w:w="1893" w:type="dxa"/>
          </w:tcPr>
          <w:p w14:paraId="18CC24A2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164</w:t>
            </w:r>
          </w:p>
        </w:tc>
      </w:tr>
      <w:tr w:rsidR="00BC6D89" w:rsidRPr="004F165F" w14:paraId="70B00A9F" w14:textId="77777777" w:rsidTr="002B3AA4">
        <w:tc>
          <w:tcPr>
            <w:tcW w:w="4644" w:type="dxa"/>
          </w:tcPr>
          <w:p w14:paraId="7F8BFDAB" w14:textId="77777777" w:rsidR="00BC6D89" w:rsidRPr="004F165F" w:rsidRDefault="00BC6D89" w:rsidP="00E56EA2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BMI (kg/m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88F7864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4(21.9, 26.3)</w:t>
            </w:r>
          </w:p>
        </w:tc>
        <w:tc>
          <w:tcPr>
            <w:tcW w:w="1893" w:type="dxa"/>
          </w:tcPr>
          <w:p w14:paraId="730A6420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968</w:t>
            </w:r>
          </w:p>
        </w:tc>
      </w:tr>
      <w:tr w:rsidR="00BC6D89" w:rsidRPr="004F165F" w14:paraId="5BE4EB3D" w14:textId="77777777" w:rsidTr="002B3AA4">
        <w:tc>
          <w:tcPr>
            <w:tcW w:w="4644" w:type="dxa"/>
          </w:tcPr>
          <w:p w14:paraId="2C945E4A" w14:textId="77777777" w:rsidR="00BC6D89" w:rsidRPr="004F165F" w:rsidRDefault="00BC6D89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Smoker (n, %)</w:t>
            </w:r>
          </w:p>
        </w:tc>
        <w:tc>
          <w:tcPr>
            <w:tcW w:w="1985" w:type="dxa"/>
          </w:tcPr>
          <w:p w14:paraId="52F1FF58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60(32.9)</w:t>
            </w:r>
          </w:p>
        </w:tc>
        <w:tc>
          <w:tcPr>
            <w:tcW w:w="1893" w:type="dxa"/>
          </w:tcPr>
          <w:p w14:paraId="28DDB13B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941</w:t>
            </w:r>
          </w:p>
        </w:tc>
      </w:tr>
      <w:tr w:rsidR="00BC6D89" w:rsidRPr="004F165F" w14:paraId="30C33FFE" w14:textId="77777777" w:rsidTr="002B3AA4">
        <w:tc>
          <w:tcPr>
            <w:tcW w:w="4644" w:type="dxa"/>
          </w:tcPr>
          <w:p w14:paraId="782175F2" w14:textId="75670767" w:rsidR="00BC6D89" w:rsidRPr="004F165F" w:rsidRDefault="00BC6D89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ics</w:t>
            </w:r>
            <w:r w:rsidR="00BA6F2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721D2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985" w:type="dxa"/>
          </w:tcPr>
          <w:p w14:paraId="36B6CF9B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97 (27.1)</w:t>
            </w:r>
          </w:p>
        </w:tc>
        <w:tc>
          <w:tcPr>
            <w:tcW w:w="1893" w:type="dxa"/>
          </w:tcPr>
          <w:p w14:paraId="1E474F8B" w14:textId="77777777" w:rsidR="00BC6D89" w:rsidRPr="004F165F" w:rsidRDefault="00BC6D8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865</w:t>
            </w:r>
          </w:p>
        </w:tc>
      </w:tr>
      <w:tr w:rsidR="00D721D2" w:rsidRPr="004F165F" w14:paraId="6C2A00C7" w14:textId="77777777" w:rsidTr="002B3AA4">
        <w:tc>
          <w:tcPr>
            <w:tcW w:w="4644" w:type="dxa"/>
          </w:tcPr>
          <w:p w14:paraId="4D7ACB77" w14:textId="77777777" w:rsidR="00D721D2" w:rsidRPr="00BB6ED8" w:rsidRDefault="00D721D2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BB6ED8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Diabetes (n, %)</w:t>
            </w:r>
          </w:p>
        </w:tc>
        <w:tc>
          <w:tcPr>
            <w:tcW w:w="1985" w:type="dxa"/>
          </w:tcPr>
          <w:p w14:paraId="7ADC660D" w14:textId="77777777" w:rsidR="00D721D2" w:rsidRPr="00BB6ED8" w:rsidRDefault="00D721D2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BB6ED8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70(6.4)</w:t>
            </w:r>
          </w:p>
        </w:tc>
        <w:tc>
          <w:tcPr>
            <w:tcW w:w="1893" w:type="dxa"/>
          </w:tcPr>
          <w:p w14:paraId="7443E80C" w14:textId="77777777" w:rsidR="00D721D2" w:rsidRPr="00BB6ED8" w:rsidRDefault="00D721D2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BB6ED8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0.989</w:t>
            </w:r>
          </w:p>
        </w:tc>
      </w:tr>
      <w:tr w:rsidR="00D721D2" w:rsidRPr="004F165F" w14:paraId="52A9A8F0" w14:textId="77777777" w:rsidTr="002B3AA4">
        <w:tc>
          <w:tcPr>
            <w:tcW w:w="4644" w:type="dxa"/>
          </w:tcPr>
          <w:p w14:paraId="226CCC34" w14:textId="77777777" w:rsidR="00D721D2" w:rsidRPr="004F165F" w:rsidRDefault="00D721D2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 (n, %)</w:t>
            </w:r>
          </w:p>
        </w:tc>
        <w:tc>
          <w:tcPr>
            <w:tcW w:w="1985" w:type="dxa"/>
          </w:tcPr>
          <w:p w14:paraId="42E2AEBF" w14:textId="77777777" w:rsidR="00D721D2" w:rsidRPr="004F165F" w:rsidRDefault="00D721D2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76(16.1)</w:t>
            </w:r>
          </w:p>
        </w:tc>
        <w:tc>
          <w:tcPr>
            <w:tcW w:w="1893" w:type="dxa"/>
          </w:tcPr>
          <w:p w14:paraId="0D56B6A6" w14:textId="77777777" w:rsidR="00D721D2" w:rsidRPr="004F165F" w:rsidRDefault="00D721D2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993</w:t>
            </w:r>
          </w:p>
        </w:tc>
      </w:tr>
      <w:tr w:rsidR="00D721D2" w:rsidRPr="004F165F" w14:paraId="3242A570" w14:textId="77777777" w:rsidTr="002B3AA4">
        <w:tc>
          <w:tcPr>
            <w:tcW w:w="4644" w:type="dxa"/>
          </w:tcPr>
          <w:p w14:paraId="51C2E696" w14:textId="77777777" w:rsidR="00D721D2" w:rsidRPr="004F165F" w:rsidRDefault="00D721D2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kidney disease (n, %)</w:t>
            </w:r>
          </w:p>
        </w:tc>
        <w:tc>
          <w:tcPr>
            <w:tcW w:w="1985" w:type="dxa"/>
          </w:tcPr>
          <w:p w14:paraId="3D14FBCF" w14:textId="77777777" w:rsidR="00D721D2" w:rsidRPr="004F165F" w:rsidRDefault="00D721D2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6(0.5)</w:t>
            </w:r>
          </w:p>
        </w:tc>
        <w:tc>
          <w:tcPr>
            <w:tcW w:w="1893" w:type="dxa"/>
          </w:tcPr>
          <w:p w14:paraId="690CFC94" w14:textId="77777777" w:rsidR="00D721D2" w:rsidRPr="004F165F" w:rsidRDefault="00D721D2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D721D2" w:rsidRPr="004F165F" w14:paraId="647A670F" w14:textId="77777777" w:rsidTr="002B3AA4">
        <w:tc>
          <w:tcPr>
            <w:tcW w:w="4644" w:type="dxa"/>
          </w:tcPr>
          <w:p w14:paraId="41D19433" w14:textId="77777777" w:rsidR="00D721D2" w:rsidRPr="004F165F" w:rsidRDefault="00E46EB8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uricemia</w:t>
            </w:r>
            <w:r w:rsidR="00D721D2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985" w:type="dxa"/>
          </w:tcPr>
          <w:p w14:paraId="202F528E" w14:textId="77777777" w:rsidR="00D721D2" w:rsidRPr="004F165F" w:rsidRDefault="00D721D2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2(1.1)</w:t>
            </w:r>
          </w:p>
        </w:tc>
        <w:tc>
          <w:tcPr>
            <w:tcW w:w="1893" w:type="dxa"/>
          </w:tcPr>
          <w:p w14:paraId="527EC5E3" w14:textId="77777777" w:rsidR="00D721D2" w:rsidRPr="004F165F" w:rsidRDefault="00D721D2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E20B6A" w:rsidRPr="004F165F" w14:paraId="72B504C9" w14:textId="77777777" w:rsidTr="002B3AA4">
        <w:tc>
          <w:tcPr>
            <w:tcW w:w="4644" w:type="dxa"/>
          </w:tcPr>
          <w:p w14:paraId="46D0A33C" w14:textId="77777777" w:rsidR="00E20B6A" w:rsidRPr="004F165F" w:rsidRDefault="00E20B6A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coagulant treatment (n, %)</w:t>
            </w:r>
          </w:p>
        </w:tc>
        <w:tc>
          <w:tcPr>
            <w:tcW w:w="1985" w:type="dxa"/>
          </w:tcPr>
          <w:p w14:paraId="4D130725" w14:textId="77777777" w:rsidR="00E20B6A" w:rsidRPr="004F165F" w:rsidRDefault="00E20B6A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0(0.9)</w:t>
            </w:r>
          </w:p>
        </w:tc>
        <w:tc>
          <w:tcPr>
            <w:tcW w:w="1893" w:type="dxa"/>
          </w:tcPr>
          <w:p w14:paraId="6E05E1D1" w14:textId="77777777" w:rsidR="00E20B6A" w:rsidRPr="004F165F" w:rsidRDefault="00E20B6A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B8781F" w:rsidRPr="004F165F" w14:paraId="0ABA90D1" w14:textId="77777777" w:rsidTr="002B3AA4">
        <w:tc>
          <w:tcPr>
            <w:tcW w:w="4644" w:type="dxa"/>
          </w:tcPr>
          <w:p w14:paraId="25858895" w14:textId="77777777" w:rsidR="00B8781F" w:rsidRPr="004F165F" w:rsidRDefault="00B8781F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ESWL history within 12-month (n, %)</w:t>
            </w:r>
          </w:p>
        </w:tc>
        <w:tc>
          <w:tcPr>
            <w:tcW w:w="1985" w:type="dxa"/>
          </w:tcPr>
          <w:p w14:paraId="0ED595D2" w14:textId="77777777" w:rsidR="00B8781F" w:rsidRPr="004F165F" w:rsidRDefault="00B8781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1(1.9)</w:t>
            </w:r>
          </w:p>
        </w:tc>
        <w:tc>
          <w:tcPr>
            <w:tcW w:w="1893" w:type="dxa"/>
          </w:tcPr>
          <w:p w14:paraId="32E15D06" w14:textId="77777777" w:rsidR="00B8781F" w:rsidRPr="004F165F" w:rsidRDefault="00B8781F" w:rsidP="00E56EA2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B8781F" w:rsidRPr="004F165F" w14:paraId="3C36AD28" w14:textId="77777777" w:rsidTr="002B3AA4">
        <w:tc>
          <w:tcPr>
            <w:tcW w:w="4644" w:type="dxa"/>
          </w:tcPr>
          <w:p w14:paraId="3252490A" w14:textId="52B96DD3" w:rsidR="00B8781F" w:rsidRPr="004F165F" w:rsidRDefault="008D550B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IRS</w:t>
            </w:r>
            <w:r w:rsidR="001642EA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8781F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within 12-month (n, %)</w:t>
            </w:r>
          </w:p>
        </w:tc>
        <w:tc>
          <w:tcPr>
            <w:tcW w:w="1985" w:type="dxa"/>
          </w:tcPr>
          <w:p w14:paraId="19C8D76E" w14:textId="77777777" w:rsidR="00B8781F" w:rsidRPr="004F165F" w:rsidRDefault="00B8781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45(4.1)</w:t>
            </w:r>
          </w:p>
        </w:tc>
        <w:tc>
          <w:tcPr>
            <w:tcW w:w="1893" w:type="dxa"/>
          </w:tcPr>
          <w:p w14:paraId="48FD65C9" w14:textId="77777777" w:rsidR="00B8781F" w:rsidRPr="004F165F" w:rsidRDefault="00B8781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B8781F" w:rsidRPr="004F165F" w14:paraId="3471838B" w14:textId="77777777" w:rsidTr="002B3AA4">
        <w:tc>
          <w:tcPr>
            <w:tcW w:w="4644" w:type="dxa"/>
          </w:tcPr>
          <w:p w14:paraId="189DA8E8" w14:textId="77777777" w:rsidR="00B8781F" w:rsidRPr="004F165F" w:rsidRDefault="00B8781F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CNL history (n, %)</w:t>
            </w:r>
          </w:p>
        </w:tc>
        <w:tc>
          <w:tcPr>
            <w:tcW w:w="1985" w:type="dxa"/>
          </w:tcPr>
          <w:p w14:paraId="736589CB" w14:textId="77777777" w:rsidR="00B8781F" w:rsidRPr="004F165F" w:rsidRDefault="00B8781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40(3.7)</w:t>
            </w:r>
          </w:p>
        </w:tc>
        <w:tc>
          <w:tcPr>
            <w:tcW w:w="1893" w:type="dxa"/>
          </w:tcPr>
          <w:p w14:paraId="196435D2" w14:textId="77777777" w:rsidR="00B8781F" w:rsidRPr="004F165F" w:rsidRDefault="00B8781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407</w:t>
            </w:r>
          </w:p>
        </w:tc>
      </w:tr>
      <w:tr w:rsidR="00B8781F" w:rsidRPr="004F165F" w14:paraId="4D30CDE4" w14:textId="77777777" w:rsidTr="002B3AA4">
        <w:tc>
          <w:tcPr>
            <w:tcW w:w="4644" w:type="dxa"/>
          </w:tcPr>
          <w:p w14:paraId="01D04590" w14:textId="77777777" w:rsidR="00B8781F" w:rsidRPr="004F165F" w:rsidRDefault="00B8781F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Incision lithotomy history (n, %)</w:t>
            </w:r>
          </w:p>
        </w:tc>
        <w:tc>
          <w:tcPr>
            <w:tcW w:w="1985" w:type="dxa"/>
          </w:tcPr>
          <w:p w14:paraId="2E096587" w14:textId="77777777" w:rsidR="00B8781F" w:rsidRPr="004F165F" w:rsidRDefault="00B8781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9(3.6)</w:t>
            </w:r>
          </w:p>
        </w:tc>
        <w:tc>
          <w:tcPr>
            <w:tcW w:w="1893" w:type="dxa"/>
          </w:tcPr>
          <w:p w14:paraId="3988B913" w14:textId="77777777" w:rsidR="00B8781F" w:rsidRPr="004F165F" w:rsidRDefault="00B8781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387</w:t>
            </w:r>
          </w:p>
        </w:tc>
      </w:tr>
      <w:tr w:rsidR="001642EA" w:rsidRPr="004F165F" w14:paraId="0A7CB484" w14:textId="77777777" w:rsidTr="002B3AA4">
        <w:tc>
          <w:tcPr>
            <w:tcW w:w="4644" w:type="dxa"/>
          </w:tcPr>
          <w:p w14:paraId="64578250" w14:textId="77777777" w:rsidR="001642EA" w:rsidRPr="004F165F" w:rsidRDefault="001642EA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="00542B36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comorbidity index</w:t>
            </w:r>
          </w:p>
        </w:tc>
        <w:tc>
          <w:tcPr>
            <w:tcW w:w="1985" w:type="dxa"/>
          </w:tcPr>
          <w:p w14:paraId="0C2F12C7" w14:textId="77777777" w:rsidR="001642EA" w:rsidRPr="004F165F" w:rsidRDefault="001642EA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04F01C5C" w14:textId="77777777" w:rsidR="001642EA" w:rsidRPr="004F165F" w:rsidRDefault="001642EA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857</w:t>
            </w:r>
          </w:p>
        </w:tc>
      </w:tr>
      <w:tr w:rsidR="001642EA" w:rsidRPr="004F165F" w14:paraId="7B3122AA" w14:textId="77777777" w:rsidTr="002B3AA4">
        <w:tc>
          <w:tcPr>
            <w:tcW w:w="4644" w:type="dxa"/>
          </w:tcPr>
          <w:p w14:paraId="6D25DD2E" w14:textId="77777777" w:rsidR="001642EA" w:rsidRPr="004F165F" w:rsidRDefault="001642EA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60A31483" w14:textId="77777777" w:rsidR="001642EA" w:rsidRPr="004F165F" w:rsidRDefault="001642EA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878 (80.2)</w:t>
            </w:r>
          </w:p>
        </w:tc>
        <w:tc>
          <w:tcPr>
            <w:tcW w:w="1893" w:type="dxa"/>
          </w:tcPr>
          <w:p w14:paraId="6B56C785" w14:textId="77777777" w:rsidR="001642EA" w:rsidRPr="004F165F" w:rsidRDefault="001642EA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642EA" w:rsidRPr="004F165F" w14:paraId="7C073A07" w14:textId="77777777" w:rsidTr="002B3AA4">
        <w:tc>
          <w:tcPr>
            <w:tcW w:w="4644" w:type="dxa"/>
          </w:tcPr>
          <w:p w14:paraId="270BBC96" w14:textId="77777777" w:rsidR="001642EA" w:rsidRPr="004F165F" w:rsidRDefault="001642EA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084E7E78" w14:textId="77777777" w:rsidR="001642EA" w:rsidRPr="004F165F" w:rsidRDefault="001642EA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59 (14.5)</w:t>
            </w:r>
          </w:p>
        </w:tc>
        <w:tc>
          <w:tcPr>
            <w:tcW w:w="1893" w:type="dxa"/>
          </w:tcPr>
          <w:p w14:paraId="46566902" w14:textId="77777777" w:rsidR="001642EA" w:rsidRPr="004F165F" w:rsidRDefault="001642EA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642EA" w:rsidRPr="004F165F" w14:paraId="154B7ABC" w14:textId="77777777" w:rsidTr="002B3AA4">
        <w:tc>
          <w:tcPr>
            <w:tcW w:w="4644" w:type="dxa"/>
          </w:tcPr>
          <w:p w14:paraId="3C4A299C" w14:textId="77777777" w:rsidR="001642EA" w:rsidRPr="004F165F" w:rsidRDefault="001642EA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985" w:type="dxa"/>
          </w:tcPr>
          <w:p w14:paraId="042B244F" w14:textId="77777777" w:rsidR="001642EA" w:rsidRPr="004F165F" w:rsidRDefault="001642EA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58 (5.3)</w:t>
            </w:r>
          </w:p>
        </w:tc>
        <w:tc>
          <w:tcPr>
            <w:tcW w:w="1893" w:type="dxa"/>
          </w:tcPr>
          <w:p w14:paraId="061CADFD" w14:textId="77777777" w:rsidR="001642EA" w:rsidRPr="004F165F" w:rsidRDefault="001642EA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B11ED" w:rsidRPr="004F165F" w14:paraId="25E295EE" w14:textId="77777777" w:rsidTr="002B3AA4">
        <w:tc>
          <w:tcPr>
            <w:tcW w:w="4644" w:type="dxa"/>
          </w:tcPr>
          <w:p w14:paraId="0BB03E24" w14:textId="77777777" w:rsidR="00AB11ED" w:rsidRPr="004F165F" w:rsidRDefault="00AB11ED" w:rsidP="00AB11ED">
            <w:pPr>
              <w:jc w:val="left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re- and intraoperative characteristics</w:t>
            </w:r>
          </w:p>
        </w:tc>
        <w:tc>
          <w:tcPr>
            <w:tcW w:w="1985" w:type="dxa"/>
          </w:tcPr>
          <w:p w14:paraId="034C9544" w14:textId="77777777" w:rsidR="00AB11ED" w:rsidRPr="004F165F" w:rsidRDefault="00AB11ED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2C070F4C" w14:textId="77777777" w:rsidR="00AB11ED" w:rsidRPr="004F165F" w:rsidRDefault="00AB11ED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B11ED" w:rsidRPr="004F165F" w14:paraId="1D5F0AAD" w14:textId="77777777" w:rsidTr="002B3AA4">
        <w:tc>
          <w:tcPr>
            <w:tcW w:w="4644" w:type="dxa"/>
          </w:tcPr>
          <w:p w14:paraId="009E823D" w14:textId="77777777" w:rsidR="00AB11ED" w:rsidRPr="004F165F" w:rsidRDefault="00AB11ED" w:rsidP="00AB11E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reteralstent</w:t>
            </w:r>
            <w:proofErr w:type="spellEnd"/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dwelling time (Days)</w:t>
            </w:r>
          </w:p>
        </w:tc>
        <w:tc>
          <w:tcPr>
            <w:tcW w:w="1985" w:type="dxa"/>
          </w:tcPr>
          <w:p w14:paraId="5BF7092B" w14:textId="77777777" w:rsidR="00AB11ED" w:rsidRPr="004F165F" w:rsidRDefault="00AB11ED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0(14, 30)</w:t>
            </w:r>
          </w:p>
        </w:tc>
        <w:tc>
          <w:tcPr>
            <w:tcW w:w="1893" w:type="dxa"/>
          </w:tcPr>
          <w:p w14:paraId="2F279A81" w14:textId="77777777" w:rsidR="00AB11ED" w:rsidRPr="004F165F" w:rsidRDefault="00AB11ED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819</w:t>
            </w:r>
          </w:p>
        </w:tc>
      </w:tr>
      <w:tr w:rsidR="00E730AC" w:rsidRPr="004F165F" w14:paraId="14EF172B" w14:textId="77777777" w:rsidTr="002B3AA4">
        <w:tc>
          <w:tcPr>
            <w:tcW w:w="4644" w:type="dxa"/>
          </w:tcPr>
          <w:p w14:paraId="62295115" w14:textId="77777777" w:rsidR="00E730AC" w:rsidRPr="004F165F" w:rsidRDefault="00E730AC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ccess sheath size (Fr)</w:t>
            </w:r>
          </w:p>
        </w:tc>
        <w:tc>
          <w:tcPr>
            <w:tcW w:w="1985" w:type="dxa"/>
          </w:tcPr>
          <w:p w14:paraId="66188258" w14:textId="77777777" w:rsidR="00E730AC" w:rsidRPr="004F165F" w:rsidRDefault="00E730AC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554D6380" w14:textId="77777777" w:rsidR="00E730AC" w:rsidRPr="004F165F" w:rsidRDefault="00E730AC" w:rsidP="00E56EA2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E730AC" w:rsidRPr="004F165F" w14:paraId="5A5A4D11" w14:textId="77777777" w:rsidTr="002B3AA4">
        <w:tc>
          <w:tcPr>
            <w:tcW w:w="4644" w:type="dxa"/>
          </w:tcPr>
          <w:p w14:paraId="33589527" w14:textId="77777777" w:rsidR="00E730AC" w:rsidRPr="004F165F" w:rsidRDefault="00E730AC" w:rsidP="00E56EA2">
            <w:pPr>
              <w:tabs>
                <w:tab w:val="left" w:pos="2530"/>
              </w:tabs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2/14 Fr (n, %)</w:t>
            </w:r>
          </w:p>
        </w:tc>
        <w:tc>
          <w:tcPr>
            <w:tcW w:w="1985" w:type="dxa"/>
          </w:tcPr>
          <w:p w14:paraId="685ECC69" w14:textId="77777777" w:rsidR="00E730AC" w:rsidRPr="004F165F" w:rsidRDefault="00E730AC" w:rsidP="00E56E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39(31.0)</w:t>
            </w:r>
          </w:p>
        </w:tc>
        <w:tc>
          <w:tcPr>
            <w:tcW w:w="1893" w:type="dxa"/>
          </w:tcPr>
          <w:p w14:paraId="17D4D0C8" w14:textId="77777777" w:rsidR="00E730AC" w:rsidRPr="004F165F" w:rsidRDefault="00E730AC" w:rsidP="00E56EA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E730AC" w:rsidRPr="004F165F" w14:paraId="516F35D9" w14:textId="77777777" w:rsidTr="002B3AA4">
        <w:tc>
          <w:tcPr>
            <w:tcW w:w="4644" w:type="dxa"/>
          </w:tcPr>
          <w:p w14:paraId="554B58CB" w14:textId="77777777" w:rsidR="00E730AC" w:rsidRPr="004F165F" w:rsidRDefault="00E730AC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4/16 Fr (n, %)</w:t>
            </w:r>
          </w:p>
        </w:tc>
        <w:tc>
          <w:tcPr>
            <w:tcW w:w="1985" w:type="dxa"/>
          </w:tcPr>
          <w:p w14:paraId="469A58DC" w14:textId="77777777" w:rsidR="00E730AC" w:rsidRPr="004F165F" w:rsidRDefault="00E730AC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756(69.0)</w:t>
            </w:r>
          </w:p>
        </w:tc>
        <w:tc>
          <w:tcPr>
            <w:tcW w:w="1893" w:type="dxa"/>
          </w:tcPr>
          <w:p w14:paraId="2A4FC617" w14:textId="77777777" w:rsidR="00E730AC" w:rsidRPr="004F165F" w:rsidRDefault="00E730AC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A68DC" w:rsidRPr="004F165F" w14:paraId="6B5C241D" w14:textId="77777777" w:rsidTr="002B3AA4">
        <w:tc>
          <w:tcPr>
            <w:tcW w:w="4644" w:type="dxa"/>
          </w:tcPr>
          <w:p w14:paraId="3271A957" w14:textId="43A4D83A" w:rsidR="00DA68DC" w:rsidRPr="004F165F" w:rsidRDefault="00DA68DC" w:rsidP="00DA68DC">
            <w:pP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Time in </w:t>
            </w:r>
            <w:r w:rsidR="008D550B">
              <w:rPr>
                <w:rFonts w:ascii="Arial" w:hAnsi="Arial" w:cs="Arial"/>
                <w:color w:val="000000" w:themeColor="text1"/>
                <w:sz w:val="20"/>
                <w:szCs w:val="20"/>
              </w:rPr>
              <w:t>RIRS</w:t>
            </w:r>
            <w:r w:rsidR="005814AF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ins)</w:t>
            </w:r>
          </w:p>
        </w:tc>
        <w:tc>
          <w:tcPr>
            <w:tcW w:w="1985" w:type="dxa"/>
          </w:tcPr>
          <w:p w14:paraId="4D7A2A79" w14:textId="669BD626" w:rsidR="00DA68DC" w:rsidRPr="004F165F" w:rsidRDefault="00DA68DC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62BC42D1" w14:textId="37B2AAC9" w:rsidR="00DA68DC" w:rsidRPr="004F165F" w:rsidRDefault="00FE13E8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</w:t>
            </w:r>
            <w:r w:rsidR="00D42F03"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</w:t>
            </w: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52</w:t>
            </w:r>
          </w:p>
        </w:tc>
      </w:tr>
      <w:tr w:rsidR="009E3548" w:rsidRPr="004F165F" w14:paraId="47FF8982" w14:textId="77777777" w:rsidTr="002B3AA4">
        <w:tc>
          <w:tcPr>
            <w:tcW w:w="4644" w:type="dxa"/>
          </w:tcPr>
          <w:p w14:paraId="46489E09" w14:textId="19FA7220" w:rsidR="009E3548" w:rsidRPr="004F165F" w:rsidRDefault="009C7425" w:rsidP="002B3AA4">
            <w:pPr>
              <w:wordWrap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me in </w:t>
            </w:r>
            <w:r w:rsidR="008D550B">
              <w:rPr>
                <w:rFonts w:ascii="Arial" w:hAnsi="Arial" w:cs="Arial"/>
                <w:color w:val="000000" w:themeColor="text1"/>
                <w:sz w:val="20"/>
                <w:szCs w:val="20"/>
              </w:rPr>
              <w:t>RIRS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nly scope time) ≥30mins</w:t>
            </w:r>
            <w:r w:rsidR="002B3AA4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985" w:type="dxa"/>
          </w:tcPr>
          <w:p w14:paraId="6AE38A45" w14:textId="4F792295" w:rsidR="009E3548" w:rsidRPr="004F165F" w:rsidRDefault="005814A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82 (</w:t>
            </w:r>
            <w:r w:rsidR="002B3AA4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4.89)</w:t>
            </w:r>
          </w:p>
        </w:tc>
        <w:tc>
          <w:tcPr>
            <w:tcW w:w="1893" w:type="dxa"/>
          </w:tcPr>
          <w:p w14:paraId="363C7273" w14:textId="77777777" w:rsidR="009E3548" w:rsidRPr="004F165F" w:rsidRDefault="009E3548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</w:tr>
      <w:tr w:rsidR="009E3548" w:rsidRPr="004F165F" w14:paraId="2191B4FA" w14:textId="77777777" w:rsidTr="002B3AA4">
        <w:tc>
          <w:tcPr>
            <w:tcW w:w="4644" w:type="dxa"/>
          </w:tcPr>
          <w:p w14:paraId="5FFE9593" w14:textId="638EF68E" w:rsidR="009E3548" w:rsidRPr="004F165F" w:rsidRDefault="009C7425" w:rsidP="002B3AA4">
            <w:pPr>
              <w:wordWrap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me in </w:t>
            </w:r>
            <w:r w:rsidR="008D550B">
              <w:rPr>
                <w:rFonts w:ascii="Arial" w:hAnsi="Arial" w:cs="Arial"/>
                <w:color w:val="000000" w:themeColor="text1"/>
                <w:sz w:val="20"/>
                <w:szCs w:val="20"/>
              </w:rPr>
              <w:t>RIRS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only scope time) &lt;30mins</w:t>
            </w:r>
            <w:r w:rsidR="002B3AA4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985" w:type="dxa"/>
          </w:tcPr>
          <w:p w14:paraId="44BD0144" w14:textId="69BCE4DA" w:rsidR="009E3548" w:rsidRPr="004F165F" w:rsidRDefault="005224D1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13 </w:t>
            </w:r>
            <w:r w:rsidR="00C715FB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(0.6511)</w:t>
            </w:r>
          </w:p>
        </w:tc>
        <w:tc>
          <w:tcPr>
            <w:tcW w:w="1893" w:type="dxa"/>
          </w:tcPr>
          <w:p w14:paraId="21E677E1" w14:textId="77777777" w:rsidR="009E3548" w:rsidRPr="004F165F" w:rsidRDefault="009E3548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</w:tr>
      <w:tr w:rsidR="00DA68DC" w:rsidRPr="004F165F" w14:paraId="426E7D99" w14:textId="77777777" w:rsidTr="002B3AA4">
        <w:tc>
          <w:tcPr>
            <w:tcW w:w="4644" w:type="dxa"/>
          </w:tcPr>
          <w:p w14:paraId="48E264B8" w14:textId="036FBA90" w:rsidR="00DA68DC" w:rsidRPr="004F165F" w:rsidRDefault="009F120E" w:rsidP="009F120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in</w:t>
            </w:r>
            <w:r w:rsidR="00901F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extracting</w:t>
            </w:r>
            <w:r w:rsidR="00D81A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stone fr</w:t>
            </w:r>
            <w:r w:rsidRPr="00BB6ED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ments </w:t>
            </w:r>
            <w:r w:rsidR="00DA68DC" w:rsidRPr="00BB6ED8">
              <w:rPr>
                <w:rFonts w:ascii="Arial" w:hAnsi="Arial" w:cs="Arial"/>
                <w:color w:val="000000" w:themeColor="text1"/>
                <w:sz w:val="20"/>
                <w:szCs w:val="20"/>
              </w:rPr>
              <w:t>(Mins</w:t>
            </w:r>
            <w:r w:rsidR="007F70D4" w:rsidRPr="00BB6ED8">
              <w:rPr>
                <w:rFonts w:ascii="Arial" w:hAnsi="Arial" w:cs="Arial"/>
                <w:color w:val="000000" w:themeColor="text1"/>
                <w:sz w:val="20"/>
                <w:szCs w:val="20"/>
              </w:rPr>
              <w:t>, IQR</w:t>
            </w:r>
            <w:r w:rsidR="00DA68DC" w:rsidRPr="00BB6ED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03ECE2C" w14:textId="77777777" w:rsidR="00DA68DC" w:rsidRPr="004F165F" w:rsidRDefault="00DA68DC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3(7, 23)</w:t>
            </w:r>
          </w:p>
        </w:tc>
        <w:tc>
          <w:tcPr>
            <w:tcW w:w="1893" w:type="dxa"/>
          </w:tcPr>
          <w:p w14:paraId="747833F7" w14:textId="77777777" w:rsidR="00DA68DC" w:rsidRPr="004F165F" w:rsidRDefault="00DA68DC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249</w:t>
            </w:r>
          </w:p>
        </w:tc>
      </w:tr>
      <w:tr w:rsidR="00E10D55" w:rsidRPr="004F165F" w14:paraId="7B507556" w14:textId="77777777" w:rsidTr="002B3AA4">
        <w:tc>
          <w:tcPr>
            <w:tcW w:w="4644" w:type="dxa"/>
          </w:tcPr>
          <w:p w14:paraId="23D51B98" w14:textId="77777777" w:rsidR="00E10D55" w:rsidRPr="004F165F" w:rsidRDefault="00E10D55" w:rsidP="009F120E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maging information</w:t>
            </w:r>
          </w:p>
        </w:tc>
        <w:tc>
          <w:tcPr>
            <w:tcW w:w="1985" w:type="dxa"/>
          </w:tcPr>
          <w:p w14:paraId="419054DC" w14:textId="77777777" w:rsidR="00E10D55" w:rsidRPr="004F165F" w:rsidRDefault="00E10D55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59145011" w14:textId="77777777" w:rsidR="00E10D55" w:rsidRPr="004F165F" w:rsidRDefault="00E10D55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019F1B8A" w14:textId="77777777" w:rsidTr="002B3AA4">
        <w:tc>
          <w:tcPr>
            <w:tcW w:w="4644" w:type="dxa"/>
          </w:tcPr>
          <w:p w14:paraId="58B26A4A" w14:textId="77777777" w:rsidR="0002672F" w:rsidRPr="004F165F" w:rsidRDefault="0002672F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stones</w:t>
            </w:r>
          </w:p>
        </w:tc>
        <w:tc>
          <w:tcPr>
            <w:tcW w:w="1985" w:type="dxa"/>
          </w:tcPr>
          <w:p w14:paraId="4FA47113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7292B7B9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02672F" w:rsidRPr="004F165F" w14:paraId="07712555" w14:textId="77777777" w:rsidTr="002B3AA4">
        <w:tc>
          <w:tcPr>
            <w:tcW w:w="4644" w:type="dxa"/>
          </w:tcPr>
          <w:p w14:paraId="4FF01CD4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One (n, %)</w:t>
            </w:r>
          </w:p>
        </w:tc>
        <w:tc>
          <w:tcPr>
            <w:tcW w:w="1985" w:type="dxa"/>
          </w:tcPr>
          <w:p w14:paraId="498EC47D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450(41.1)</w:t>
            </w:r>
          </w:p>
        </w:tc>
        <w:tc>
          <w:tcPr>
            <w:tcW w:w="1893" w:type="dxa"/>
          </w:tcPr>
          <w:p w14:paraId="0514BBB1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2E97F731" w14:textId="77777777" w:rsidTr="002B3AA4">
        <w:tc>
          <w:tcPr>
            <w:tcW w:w="4644" w:type="dxa"/>
          </w:tcPr>
          <w:p w14:paraId="1AB1F1EB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Two (n, %)</w:t>
            </w:r>
          </w:p>
        </w:tc>
        <w:tc>
          <w:tcPr>
            <w:tcW w:w="1985" w:type="dxa"/>
          </w:tcPr>
          <w:p w14:paraId="379A7526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86(26.1)</w:t>
            </w:r>
          </w:p>
        </w:tc>
        <w:tc>
          <w:tcPr>
            <w:tcW w:w="1893" w:type="dxa"/>
          </w:tcPr>
          <w:p w14:paraId="3B8D1629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7C1B0706" w14:textId="77777777" w:rsidTr="002B3AA4">
        <w:tc>
          <w:tcPr>
            <w:tcW w:w="4644" w:type="dxa"/>
          </w:tcPr>
          <w:p w14:paraId="16F2D38B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Three (n, %)</w:t>
            </w:r>
          </w:p>
        </w:tc>
        <w:tc>
          <w:tcPr>
            <w:tcW w:w="1985" w:type="dxa"/>
          </w:tcPr>
          <w:p w14:paraId="7CAA2C92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20(11.0)</w:t>
            </w:r>
          </w:p>
        </w:tc>
        <w:tc>
          <w:tcPr>
            <w:tcW w:w="1893" w:type="dxa"/>
          </w:tcPr>
          <w:p w14:paraId="277CDC45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792F6C23" w14:textId="77777777" w:rsidTr="002B3AA4">
        <w:tc>
          <w:tcPr>
            <w:tcW w:w="4644" w:type="dxa"/>
          </w:tcPr>
          <w:p w14:paraId="33E967B8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Four (n, %)</w:t>
            </w:r>
          </w:p>
        </w:tc>
        <w:tc>
          <w:tcPr>
            <w:tcW w:w="1985" w:type="dxa"/>
          </w:tcPr>
          <w:p w14:paraId="1C3CBF1C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66(6.0)</w:t>
            </w:r>
          </w:p>
        </w:tc>
        <w:tc>
          <w:tcPr>
            <w:tcW w:w="1893" w:type="dxa"/>
          </w:tcPr>
          <w:p w14:paraId="617C50AA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2C5715AD" w14:textId="77777777" w:rsidTr="002B3AA4">
        <w:tc>
          <w:tcPr>
            <w:tcW w:w="4644" w:type="dxa"/>
          </w:tcPr>
          <w:p w14:paraId="2B546783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Five and more than five (n, %)</w:t>
            </w:r>
          </w:p>
        </w:tc>
        <w:tc>
          <w:tcPr>
            <w:tcW w:w="1985" w:type="dxa"/>
          </w:tcPr>
          <w:p w14:paraId="6013DC89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73(15.8)</w:t>
            </w:r>
          </w:p>
        </w:tc>
        <w:tc>
          <w:tcPr>
            <w:tcW w:w="1893" w:type="dxa"/>
          </w:tcPr>
          <w:p w14:paraId="75006CB3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24BD24E1" w14:textId="77777777" w:rsidTr="002B3AA4">
        <w:tc>
          <w:tcPr>
            <w:tcW w:w="4644" w:type="dxa"/>
          </w:tcPr>
          <w:p w14:paraId="23E7510F" w14:textId="77777777" w:rsidR="0002672F" w:rsidRPr="004F165F" w:rsidRDefault="0002672F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Stone Location</w:t>
            </w:r>
          </w:p>
        </w:tc>
        <w:tc>
          <w:tcPr>
            <w:tcW w:w="1985" w:type="dxa"/>
          </w:tcPr>
          <w:p w14:paraId="7C1D83AA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1350FB16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599</w:t>
            </w:r>
          </w:p>
        </w:tc>
      </w:tr>
      <w:tr w:rsidR="0002672F" w:rsidRPr="004F165F" w14:paraId="370DD770" w14:textId="77777777" w:rsidTr="002B3AA4">
        <w:tc>
          <w:tcPr>
            <w:tcW w:w="4644" w:type="dxa"/>
          </w:tcPr>
          <w:p w14:paraId="073C93D3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calyx (n, %)</w:t>
            </w:r>
          </w:p>
        </w:tc>
        <w:tc>
          <w:tcPr>
            <w:tcW w:w="1985" w:type="dxa"/>
          </w:tcPr>
          <w:p w14:paraId="39FFAF17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4(3.1)</w:t>
            </w:r>
          </w:p>
        </w:tc>
        <w:tc>
          <w:tcPr>
            <w:tcW w:w="1893" w:type="dxa"/>
          </w:tcPr>
          <w:p w14:paraId="20ECC9FE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297F57C6" w14:textId="77777777" w:rsidTr="002B3AA4">
        <w:tc>
          <w:tcPr>
            <w:tcW w:w="4644" w:type="dxa"/>
          </w:tcPr>
          <w:p w14:paraId="290EA613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Middle calyx (n, %)</w:t>
            </w:r>
          </w:p>
        </w:tc>
        <w:tc>
          <w:tcPr>
            <w:tcW w:w="1985" w:type="dxa"/>
          </w:tcPr>
          <w:p w14:paraId="3205FE32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72(6.6)</w:t>
            </w:r>
          </w:p>
        </w:tc>
        <w:tc>
          <w:tcPr>
            <w:tcW w:w="1893" w:type="dxa"/>
          </w:tcPr>
          <w:p w14:paraId="2AF58F18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60F7F58C" w14:textId="77777777" w:rsidTr="002B3AA4">
        <w:tc>
          <w:tcPr>
            <w:tcW w:w="4644" w:type="dxa"/>
          </w:tcPr>
          <w:p w14:paraId="1557086C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calyx (n, %)</w:t>
            </w:r>
          </w:p>
        </w:tc>
        <w:tc>
          <w:tcPr>
            <w:tcW w:w="1985" w:type="dxa"/>
          </w:tcPr>
          <w:p w14:paraId="46EAC145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70(15.5)</w:t>
            </w:r>
          </w:p>
        </w:tc>
        <w:tc>
          <w:tcPr>
            <w:tcW w:w="1893" w:type="dxa"/>
          </w:tcPr>
          <w:p w14:paraId="37054A16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21CC208F" w14:textId="77777777" w:rsidTr="002B3AA4">
        <w:tc>
          <w:tcPr>
            <w:tcW w:w="4644" w:type="dxa"/>
          </w:tcPr>
          <w:p w14:paraId="2393E79C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pelvis (n, %)</w:t>
            </w:r>
          </w:p>
        </w:tc>
        <w:tc>
          <w:tcPr>
            <w:tcW w:w="1985" w:type="dxa"/>
          </w:tcPr>
          <w:p w14:paraId="7C2906C9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65(15.1)</w:t>
            </w:r>
          </w:p>
        </w:tc>
        <w:tc>
          <w:tcPr>
            <w:tcW w:w="1893" w:type="dxa"/>
          </w:tcPr>
          <w:p w14:paraId="4CF65949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7C2562B5" w14:textId="77777777" w:rsidTr="002B3AA4">
        <w:tc>
          <w:tcPr>
            <w:tcW w:w="4644" w:type="dxa"/>
          </w:tcPr>
          <w:p w14:paraId="2F09DC07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reteropelvic Joint (n, %)</w:t>
            </w:r>
          </w:p>
        </w:tc>
        <w:tc>
          <w:tcPr>
            <w:tcW w:w="1985" w:type="dxa"/>
          </w:tcPr>
          <w:p w14:paraId="284AB65C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1(2.8)</w:t>
            </w:r>
          </w:p>
        </w:tc>
        <w:tc>
          <w:tcPr>
            <w:tcW w:w="1893" w:type="dxa"/>
          </w:tcPr>
          <w:p w14:paraId="5542BBA4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57374DD4" w14:textId="77777777" w:rsidTr="002B3AA4">
        <w:tc>
          <w:tcPr>
            <w:tcW w:w="4644" w:type="dxa"/>
          </w:tcPr>
          <w:p w14:paraId="4148BBAE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reter (n, %)</w:t>
            </w:r>
          </w:p>
        </w:tc>
        <w:tc>
          <w:tcPr>
            <w:tcW w:w="1985" w:type="dxa"/>
          </w:tcPr>
          <w:p w14:paraId="1E54DADA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63(14.9)</w:t>
            </w:r>
          </w:p>
        </w:tc>
        <w:tc>
          <w:tcPr>
            <w:tcW w:w="1893" w:type="dxa"/>
          </w:tcPr>
          <w:p w14:paraId="385CB277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125EF2EB" w14:textId="77777777" w:rsidTr="002B3AA4">
        <w:tc>
          <w:tcPr>
            <w:tcW w:w="4644" w:type="dxa"/>
          </w:tcPr>
          <w:p w14:paraId="7FB1AC9B" w14:textId="77777777" w:rsidR="0002672F" w:rsidRPr="004F165F" w:rsidRDefault="0002672F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ple locations (n, %)</w:t>
            </w:r>
          </w:p>
        </w:tc>
        <w:tc>
          <w:tcPr>
            <w:tcW w:w="1985" w:type="dxa"/>
          </w:tcPr>
          <w:p w14:paraId="5E37BA68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496(45.3)</w:t>
            </w:r>
          </w:p>
        </w:tc>
        <w:tc>
          <w:tcPr>
            <w:tcW w:w="1893" w:type="dxa"/>
          </w:tcPr>
          <w:p w14:paraId="1AF70A9D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672F" w:rsidRPr="004F165F" w14:paraId="223A95FB" w14:textId="77777777" w:rsidTr="002B3AA4">
        <w:tc>
          <w:tcPr>
            <w:tcW w:w="4644" w:type="dxa"/>
          </w:tcPr>
          <w:p w14:paraId="5F99D897" w14:textId="39F86B1D" w:rsidR="0002672F" w:rsidRPr="004F165F" w:rsidRDefault="0002672F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Stone size (mm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9B1195">
              <w:rPr>
                <w:rFonts w:ascii="Arial" w:hAnsi="Arial" w:cs="Arial"/>
                <w:color w:val="000000" w:themeColor="text1"/>
                <w:sz w:val="20"/>
                <w:szCs w:val="20"/>
              </w:rPr>
              <w:t>, IQR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C17140A" w14:textId="629BB2FE" w:rsidR="0002672F" w:rsidRPr="004F165F" w:rsidRDefault="001C3661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73.4</w:t>
            </w:r>
            <w:r w:rsidR="0002672F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4</w:t>
            </w:r>
            <w:r w:rsidR="0002672F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03</w:t>
            </w:r>
            <w:r w:rsidR="0002672F"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3" w:type="dxa"/>
          </w:tcPr>
          <w:p w14:paraId="0C688ECA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02672F" w:rsidRPr="004F165F" w14:paraId="00CD605E" w14:textId="77777777" w:rsidTr="002B3AA4">
        <w:tc>
          <w:tcPr>
            <w:tcW w:w="4644" w:type="dxa"/>
          </w:tcPr>
          <w:p w14:paraId="3C98734F" w14:textId="77777777" w:rsidR="0002672F" w:rsidRPr="004F165F" w:rsidRDefault="0002672F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CT value of stones (HU)</w:t>
            </w:r>
          </w:p>
        </w:tc>
        <w:tc>
          <w:tcPr>
            <w:tcW w:w="1985" w:type="dxa"/>
          </w:tcPr>
          <w:p w14:paraId="3F8C6F39" w14:textId="77777777" w:rsidR="0002672F" w:rsidRPr="004F165F" w:rsidRDefault="0002672F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052.5(825, 1259)</w:t>
            </w:r>
          </w:p>
        </w:tc>
        <w:tc>
          <w:tcPr>
            <w:tcW w:w="1893" w:type="dxa"/>
          </w:tcPr>
          <w:p w14:paraId="0993A92A" w14:textId="77777777" w:rsidR="0002672F" w:rsidRPr="004F165F" w:rsidRDefault="0002672F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392B69" w:rsidRPr="004F165F" w14:paraId="38154FCB" w14:textId="77777777" w:rsidTr="002B3AA4">
        <w:tc>
          <w:tcPr>
            <w:tcW w:w="4644" w:type="dxa"/>
          </w:tcPr>
          <w:p w14:paraId="61F69AC9" w14:textId="77777777" w:rsidR="00392B69" w:rsidRPr="004F165F" w:rsidRDefault="00392B69" w:rsidP="00E56EA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aboratory tests</w:t>
            </w:r>
          </w:p>
        </w:tc>
        <w:tc>
          <w:tcPr>
            <w:tcW w:w="1985" w:type="dxa"/>
          </w:tcPr>
          <w:p w14:paraId="4C9D0A67" w14:textId="77777777" w:rsidR="00392B69" w:rsidRPr="004F165F" w:rsidRDefault="00392B69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3FA5009D" w14:textId="77777777" w:rsidR="00392B69" w:rsidRPr="004F165F" w:rsidRDefault="00392B69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060AE" w:rsidRPr="004F165F" w14:paraId="2882B572" w14:textId="77777777" w:rsidTr="002B3AA4">
        <w:tc>
          <w:tcPr>
            <w:tcW w:w="4644" w:type="dxa"/>
          </w:tcPr>
          <w:p w14:paraId="24A2E089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RBC count(10^12/L)</w:t>
            </w:r>
          </w:p>
        </w:tc>
        <w:tc>
          <w:tcPr>
            <w:tcW w:w="1985" w:type="dxa"/>
          </w:tcPr>
          <w:p w14:paraId="178CADAE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4.64 (4.3, 5.01)</w:t>
            </w:r>
          </w:p>
        </w:tc>
        <w:tc>
          <w:tcPr>
            <w:tcW w:w="1893" w:type="dxa"/>
          </w:tcPr>
          <w:p w14:paraId="0AEFB1BF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0060AE" w:rsidRPr="004F165F" w14:paraId="585D0765" w14:textId="77777777" w:rsidTr="002B3AA4">
        <w:tc>
          <w:tcPr>
            <w:tcW w:w="4644" w:type="dxa"/>
          </w:tcPr>
          <w:p w14:paraId="39778DB6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lasma hemoglobin(g/L)</w:t>
            </w:r>
          </w:p>
        </w:tc>
        <w:tc>
          <w:tcPr>
            <w:tcW w:w="1985" w:type="dxa"/>
          </w:tcPr>
          <w:p w14:paraId="3A845AE8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40 (126,151)</w:t>
            </w:r>
          </w:p>
        </w:tc>
        <w:tc>
          <w:tcPr>
            <w:tcW w:w="1893" w:type="dxa"/>
          </w:tcPr>
          <w:p w14:paraId="02A03D51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34C65" w:rsidRPr="004F165F" w14:paraId="1CDC48A0" w14:textId="77777777" w:rsidTr="002B3AA4">
        <w:tc>
          <w:tcPr>
            <w:tcW w:w="4644" w:type="dxa"/>
          </w:tcPr>
          <w:p w14:paraId="03F185AA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lkaline phosphatase (IU/L)</w:t>
            </w:r>
          </w:p>
        </w:tc>
        <w:tc>
          <w:tcPr>
            <w:tcW w:w="1985" w:type="dxa"/>
          </w:tcPr>
          <w:p w14:paraId="63A17850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75 (63, 90)</w:t>
            </w:r>
          </w:p>
        </w:tc>
        <w:tc>
          <w:tcPr>
            <w:tcW w:w="1893" w:type="dxa"/>
          </w:tcPr>
          <w:p w14:paraId="44917FAF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E34C65" w:rsidRPr="004F165F" w14:paraId="06EDCFFB" w14:textId="77777777" w:rsidTr="002B3AA4">
        <w:tc>
          <w:tcPr>
            <w:tcW w:w="4644" w:type="dxa"/>
          </w:tcPr>
          <w:p w14:paraId="49DAD2C1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neutrophilic granulocyte segmented form in blood (%)</w:t>
            </w:r>
          </w:p>
        </w:tc>
        <w:tc>
          <w:tcPr>
            <w:tcW w:w="1985" w:type="dxa"/>
          </w:tcPr>
          <w:p w14:paraId="6AD40B87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.65 (2.95, 4.44)</w:t>
            </w:r>
          </w:p>
        </w:tc>
        <w:tc>
          <w:tcPr>
            <w:tcW w:w="1893" w:type="dxa"/>
          </w:tcPr>
          <w:p w14:paraId="63CB3CF1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898</w:t>
            </w:r>
          </w:p>
        </w:tc>
      </w:tr>
      <w:tr w:rsidR="00E34C65" w:rsidRPr="004F165F" w14:paraId="4A1E4533" w14:textId="77777777" w:rsidTr="002B3AA4">
        <w:tc>
          <w:tcPr>
            <w:tcW w:w="4644" w:type="dxa"/>
          </w:tcPr>
          <w:p w14:paraId="6C508F45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 of neutrophilic granulocyte segmented form in blood(10^9/L)</w:t>
            </w:r>
          </w:p>
        </w:tc>
        <w:tc>
          <w:tcPr>
            <w:tcW w:w="1985" w:type="dxa"/>
          </w:tcPr>
          <w:p w14:paraId="69954805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60 (54.4, 65)</w:t>
            </w:r>
          </w:p>
        </w:tc>
        <w:tc>
          <w:tcPr>
            <w:tcW w:w="1893" w:type="dxa"/>
          </w:tcPr>
          <w:p w14:paraId="1EF8CEB2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483</w:t>
            </w:r>
          </w:p>
        </w:tc>
      </w:tr>
      <w:tr w:rsidR="00E34C65" w:rsidRPr="004F165F" w14:paraId="35901742" w14:textId="77777777" w:rsidTr="002B3AA4">
        <w:tc>
          <w:tcPr>
            <w:tcW w:w="4644" w:type="dxa"/>
          </w:tcPr>
          <w:p w14:paraId="06519AC2" w14:textId="3AC4275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bsolute value of blood monocyte</w:t>
            </w:r>
            <w:r w:rsidR="00366F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03AAC72B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39 (0.31, 0.49)</w:t>
            </w:r>
          </w:p>
        </w:tc>
        <w:tc>
          <w:tcPr>
            <w:tcW w:w="1893" w:type="dxa"/>
          </w:tcPr>
          <w:p w14:paraId="49A7630F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795</w:t>
            </w:r>
          </w:p>
        </w:tc>
      </w:tr>
      <w:tr w:rsidR="00E34C65" w:rsidRPr="004F165F" w14:paraId="58335E2B" w14:textId="77777777" w:rsidTr="002B3AA4">
        <w:tc>
          <w:tcPr>
            <w:tcW w:w="4644" w:type="dxa"/>
          </w:tcPr>
          <w:p w14:paraId="73D90C86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ercentage of eosinophils in blood (%)</w:t>
            </w:r>
          </w:p>
        </w:tc>
        <w:tc>
          <w:tcPr>
            <w:tcW w:w="1985" w:type="dxa"/>
          </w:tcPr>
          <w:p w14:paraId="68C270CE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.1 (2.1, 4.5)</w:t>
            </w:r>
          </w:p>
        </w:tc>
        <w:tc>
          <w:tcPr>
            <w:tcW w:w="1893" w:type="dxa"/>
          </w:tcPr>
          <w:p w14:paraId="066E800E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E34C65" w:rsidRPr="004F165F" w14:paraId="35A973FA" w14:textId="77777777" w:rsidTr="002B3AA4">
        <w:tc>
          <w:tcPr>
            <w:tcW w:w="4644" w:type="dxa"/>
          </w:tcPr>
          <w:p w14:paraId="45B08398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bsolute value of eosinophils in blood (10^9/L)</w:t>
            </w:r>
          </w:p>
        </w:tc>
        <w:tc>
          <w:tcPr>
            <w:tcW w:w="1985" w:type="dxa"/>
          </w:tcPr>
          <w:p w14:paraId="1FB52E3F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19 (0.13, 0.28)</w:t>
            </w:r>
          </w:p>
        </w:tc>
        <w:tc>
          <w:tcPr>
            <w:tcW w:w="1893" w:type="dxa"/>
          </w:tcPr>
          <w:p w14:paraId="04BBDA11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411</w:t>
            </w:r>
          </w:p>
        </w:tc>
      </w:tr>
      <w:tr w:rsidR="00E34C65" w:rsidRPr="004F165F" w14:paraId="1A3E5D8E" w14:textId="77777777" w:rsidTr="002B3AA4">
        <w:tc>
          <w:tcPr>
            <w:tcW w:w="4644" w:type="dxa"/>
          </w:tcPr>
          <w:p w14:paraId="40D30155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rcentage of </w:t>
            </w:r>
            <w:proofErr w:type="gramStart"/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basophils(</w:t>
            </w:r>
            <w:proofErr w:type="gramEnd"/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79E6E69A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5 (0.4, 0.7)</w:t>
            </w:r>
          </w:p>
        </w:tc>
        <w:tc>
          <w:tcPr>
            <w:tcW w:w="1893" w:type="dxa"/>
          </w:tcPr>
          <w:p w14:paraId="2A29A226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E34C65" w:rsidRPr="004F165F" w14:paraId="5B6FD18D" w14:textId="77777777" w:rsidTr="002B3AA4">
        <w:tc>
          <w:tcPr>
            <w:tcW w:w="4644" w:type="dxa"/>
          </w:tcPr>
          <w:p w14:paraId="6597CA94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bsolute value of blood basophils (10^9/L)</w:t>
            </w:r>
          </w:p>
        </w:tc>
        <w:tc>
          <w:tcPr>
            <w:tcW w:w="1985" w:type="dxa"/>
          </w:tcPr>
          <w:p w14:paraId="0B43803D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03 (0.02, 0.05)</w:t>
            </w:r>
          </w:p>
        </w:tc>
        <w:tc>
          <w:tcPr>
            <w:tcW w:w="1893" w:type="dxa"/>
          </w:tcPr>
          <w:p w14:paraId="379B49ED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E34C65" w:rsidRPr="004F165F" w14:paraId="1F3AD6E7" w14:textId="77777777" w:rsidTr="002B3AA4">
        <w:tc>
          <w:tcPr>
            <w:tcW w:w="4644" w:type="dxa"/>
          </w:tcPr>
          <w:p w14:paraId="6BC700DC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ocyte percentage (%)</w:t>
            </w:r>
          </w:p>
        </w:tc>
        <w:tc>
          <w:tcPr>
            <w:tcW w:w="1985" w:type="dxa"/>
          </w:tcPr>
          <w:p w14:paraId="4C78F4AD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9.2 (24.4, 34.6)</w:t>
            </w:r>
          </w:p>
        </w:tc>
        <w:tc>
          <w:tcPr>
            <w:tcW w:w="1893" w:type="dxa"/>
          </w:tcPr>
          <w:p w14:paraId="574F7B52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331</w:t>
            </w:r>
          </w:p>
        </w:tc>
      </w:tr>
      <w:tr w:rsidR="00E34C65" w:rsidRPr="004F165F" w14:paraId="0088FF2D" w14:textId="77777777" w:rsidTr="002B3AA4">
        <w:tc>
          <w:tcPr>
            <w:tcW w:w="4644" w:type="dxa"/>
          </w:tcPr>
          <w:p w14:paraId="2F5314CA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ocyte absolute value (10^9/L)</w:t>
            </w:r>
          </w:p>
        </w:tc>
        <w:tc>
          <w:tcPr>
            <w:tcW w:w="1985" w:type="dxa"/>
          </w:tcPr>
          <w:p w14:paraId="21515E0E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.79 (1.43, 2.17)</w:t>
            </w:r>
          </w:p>
        </w:tc>
        <w:tc>
          <w:tcPr>
            <w:tcW w:w="1893" w:type="dxa"/>
          </w:tcPr>
          <w:p w14:paraId="4991FC4D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0060AE" w:rsidRPr="004F165F" w14:paraId="5B227A4D" w14:textId="77777777" w:rsidTr="002B3AA4">
        <w:tc>
          <w:tcPr>
            <w:tcW w:w="4644" w:type="dxa"/>
          </w:tcPr>
          <w:p w14:paraId="22B215BA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 blood cell count (10^9/L)</w:t>
            </w:r>
          </w:p>
        </w:tc>
        <w:tc>
          <w:tcPr>
            <w:tcW w:w="1985" w:type="dxa"/>
          </w:tcPr>
          <w:p w14:paraId="24F832C7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6.13 (5.22, 7.33)</w:t>
            </w:r>
          </w:p>
        </w:tc>
        <w:tc>
          <w:tcPr>
            <w:tcW w:w="1893" w:type="dxa"/>
          </w:tcPr>
          <w:p w14:paraId="60C0AFBB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0060AE" w:rsidRPr="004F165F" w14:paraId="07E010D5" w14:textId="77777777" w:rsidTr="002B3AA4">
        <w:tc>
          <w:tcPr>
            <w:tcW w:w="4644" w:type="dxa"/>
          </w:tcPr>
          <w:p w14:paraId="54BACA91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Globulin (g/L)</w:t>
            </w:r>
          </w:p>
        </w:tc>
        <w:tc>
          <w:tcPr>
            <w:tcW w:w="1985" w:type="dxa"/>
          </w:tcPr>
          <w:p w14:paraId="1CF9FA6A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6.5 (23.9, 29.5)</w:t>
            </w:r>
          </w:p>
        </w:tc>
        <w:tc>
          <w:tcPr>
            <w:tcW w:w="1893" w:type="dxa"/>
          </w:tcPr>
          <w:p w14:paraId="3D0870E7" w14:textId="77777777" w:rsidR="000060AE" w:rsidRPr="004F165F" w:rsidRDefault="00E61B80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&lt;</w:t>
            </w:r>
            <w:r w:rsidR="000060AE"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0</w:t>
            </w: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0060AE" w:rsidRPr="004F165F" w14:paraId="5B52632B" w14:textId="77777777" w:rsidTr="002B3AA4">
        <w:tc>
          <w:tcPr>
            <w:tcW w:w="4644" w:type="dxa"/>
          </w:tcPr>
          <w:p w14:paraId="39F276B9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lbumin/Globulin ratio</w:t>
            </w:r>
          </w:p>
        </w:tc>
        <w:tc>
          <w:tcPr>
            <w:tcW w:w="1985" w:type="dxa"/>
          </w:tcPr>
          <w:p w14:paraId="25C16BA7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.62 (1.45, 1.83)</w:t>
            </w:r>
          </w:p>
        </w:tc>
        <w:tc>
          <w:tcPr>
            <w:tcW w:w="1893" w:type="dxa"/>
          </w:tcPr>
          <w:p w14:paraId="084BB459" w14:textId="77777777" w:rsidR="000060AE" w:rsidRPr="004F165F" w:rsidRDefault="00E61B80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&lt;</w:t>
            </w:r>
            <w:r w:rsidR="000060AE"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0</w:t>
            </w:r>
            <w:r w:rsidR="00B42B1C"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E34C65" w:rsidRPr="004F165F" w14:paraId="34F6DE4D" w14:textId="77777777" w:rsidTr="002B3AA4">
        <w:tc>
          <w:tcPr>
            <w:tcW w:w="4644" w:type="dxa"/>
          </w:tcPr>
          <w:p w14:paraId="02B3423D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rothrombin time (S)</w:t>
            </w:r>
          </w:p>
        </w:tc>
        <w:tc>
          <w:tcPr>
            <w:tcW w:w="1985" w:type="dxa"/>
          </w:tcPr>
          <w:p w14:paraId="3200DAEE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1.1 (10.7, 11.6)</w:t>
            </w:r>
          </w:p>
        </w:tc>
        <w:tc>
          <w:tcPr>
            <w:tcW w:w="1893" w:type="dxa"/>
          </w:tcPr>
          <w:p w14:paraId="65DB9BDA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E34C65" w:rsidRPr="004F165F" w14:paraId="16E00A58" w14:textId="77777777" w:rsidTr="002B3AA4">
        <w:tc>
          <w:tcPr>
            <w:tcW w:w="4644" w:type="dxa"/>
          </w:tcPr>
          <w:p w14:paraId="7DBAFD38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in time (S)</w:t>
            </w:r>
          </w:p>
        </w:tc>
        <w:tc>
          <w:tcPr>
            <w:tcW w:w="1985" w:type="dxa"/>
          </w:tcPr>
          <w:p w14:paraId="099157F7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9.2(18.4, 20.2)</w:t>
            </w:r>
          </w:p>
        </w:tc>
        <w:tc>
          <w:tcPr>
            <w:tcW w:w="1893" w:type="dxa"/>
          </w:tcPr>
          <w:p w14:paraId="27E853B5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E34C65" w:rsidRPr="004F165F" w14:paraId="68D23633" w14:textId="77777777" w:rsidTr="002B3AA4">
        <w:tc>
          <w:tcPr>
            <w:tcW w:w="4644" w:type="dxa"/>
          </w:tcPr>
          <w:p w14:paraId="2BF97F4D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in time ratio</w:t>
            </w:r>
          </w:p>
        </w:tc>
        <w:tc>
          <w:tcPr>
            <w:tcW w:w="1985" w:type="dxa"/>
          </w:tcPr>
          <w:p w14:paraId="1D9582B1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1.13, 1.24)</w:t>
            </w:r>
          </w:p>
        </w:tc>
        <w:tc>
          <w:tcPr>
            <w:tcW w:w="1893" w:type="dxa"/>
          </w:tcPr>
          <w:p w14:paraId="0BC3925A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474</w:t>
            </w:r>
          </w:p>
        </w:tc>
      </w:tr>
      <w:tr w:rsidR="00E34C65" w:rsidRPr="004F165F" w14:paraId="6590EA10" w14:textId="77777777" w:rsidTr="002B3AA4">
        <w:tc>
          <w:tcPr>
            <w:tcW w:w="4644" w:type="dxa"/>
          </w:tcPr>
          <w:p w14:paraId="63762282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national standardized ratio</w:t>
            </w:r>
          </w:p>
        </w:tc>
        <w:tc>
          <w:tcPr>
            <w:tcW w:w="1985" w:type="dxa"/>
          </w:tcPr>
          <w:p w14:paraId="4616C937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91, 1.01)</w:t>
            </w:r>
          </w:p>
        </w:tc>
        <w:tc>
          <w:tcPr>
            <w:tcW w:w="1893" w:type="dxa"/>
          </w:tcPr>
          <w:p w14:paraId="733223B6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464</w:t>
            </w:r>
          </w:p>
        </w:tc>
      </w:tr>
      <w:tr w:rsidR="00E34C65" w:rsidRPr="004F165F" w14:paraId="43FF8738" w14:textId="77777777" w:rsidTr="002B3AA4">
        <w:tc>
          <w:tcPr>
            <w:tcW w:w="4644" w:type="dxa"/>
          </w:tcPr>
          <w:p w14:paraId="037045DA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Blood Fibrinogen (g/L)</w:t>
            </w:r>
          </w:p>
        </w:tc>
        <w:tc>
          <w:tcPr>
            <w:tcW w:w="1985" w:type="dxa"/>
          </w:tcPr>
          <w:p w14:paraId="05346E1A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.91 (2.47, 3.37)</w:t>
            </w:r>
          </w:p>
        </w:tc>
        <w:tc>
          <w:tcPr>
            <w:tcW w:w="1893" w:type="dxa"/>
          </w:tcPr>
          <w:p w14:paraId="47708DDF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E34C65" w:rsidRPr="004F165F" w14:paraId="4455ECCD" w14:textId="77777777" w:rsidTr="002B3AA4">
        <w:tc>
          <w:tcPr>
            <w:tcW w:w="4644" w:type="dxa"/>
          </w:tcPr>
          <w:p w14:paraId="3CF335B4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latelet count (10^9/L)</w:t>
            </w:r>
          </w:p>
        </w:tc>
        <w:tc>
          <w:tcPr>
            <w:tcW w:w="1985" w:type="dxa"/>
          </w:tcPr>
          <w:p w14:paraId="5960035F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80 (139, 221)</w:t>
            </w:r>
          </w:p>
        </w:tc>
        <w:tc>
          <w:tcPr>
            <w:tcW w:w="1893" w:type="dxa"/>
          </w:tcPr>
          <w:p w14:paraId="536E2A34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588</w:t>
            </w:r>
          </w:p>
        </w:tc>
      </w:tr>
      <w:tr w:rsidR="00E34C65" w:rsidRPr="004F165F" w14:paraId="500F0F41" w14:textId="77777777" w:rsidTr="002B3AA4">
        <w:tc>
          <w:tcPr>
            <w:tcW w:w="4644" w:type="dxa"/>
          </w:tcPr>
          <w:p w14:paraId="2F6A3B22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ated partial thromboplastin time ratio</w:t>
            </w:r>
          </w:p>
        </w:tc>
        <w:tc>
          <w:tcPr>
            <w:tcW w:w="1985" w:type="dxa"/>
          </w:tcPr>
          <w:p w14:paraId="196B45D8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98 (0.89, 1.06)</w:t>
            </w:r>
          </w:p>
        </w:tc>
        <w:tc>
          <w:tcPr>
            <w:tcW w:w="1893" w:type="dxa"/>
          </w:tcPr>
          <w:p w14:paraId="436335AD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623</w:t>
            </w:r>
          </w:p>
        </w:tc>
      </w:tr>
      <w:tr w:rsidR="000060AE" w:rsidRPr="004F165F" w14:paraId="742C1D78" w14:textId="77777777" w:rsidTr="002B3AA4">
        <w:tc>
          <w:tcPr>
            <w:tcW w:w="4644" w:type="dxa"/>
          </w:tcPr>
          <w:p w14:paraId="6CC90F8C" w14:textId="77777777" w:rsidR="000060AE" w:rsidRPr="004F165F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Serum glucose (mmol/L)</w:t>
            </w:r>
          </w:p>
        </w:tc>
        <w:tc>
          <w:tcPr>
            <w:tcW w:w="1985" w:type="dxa"/>
          </w:tcPr>
          <w:p w14:paraId="78664D04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5 (4.64, 5.45)</w:t>
            </w:r>
          </w:p>
        </w:tc>
        <w:tc>
          <w:tcPr>
            <w:tcW w:w="1893" w:type="dxa"/>
          </w:tcPr>
          <w:p w14:paraId="07A586AC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8</w:t>
            </w:r>
          </w:p>
        </w:tc>
      </w:tr>
      <w:tr w:rsidR="000060AE" w:rsidRPr="004F165F" w14:paraId="02CBF4CF" w14:textId="77777777" w:rsidTr="002B3AA4">
        <w:tc>
          <w:tcPr>
            <w:tcW w:w="4644" w:type="dxa"/>
          </w:tcPr>
          <w:p w14:paraId="5B736C25" w14:textId="77777777" w:rsidR="000060AE" w:rsidRPr="004F165F" w:rsidRDefault="00DE6A15" w:rsidP="00DE6A15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reoperative urine nitrite</w:t>
            </w:r>
          </w:p>
        </w:tc>
        <w:tc>
          <w:tcPr>
            <w:tcW w:w="1985" w:type="dxa"/>
          </w:tcPr>
          <w:p w14:paraId="7608A27A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444E16C2" w14:textId="77777777" w:rsidR="000060AE" w:rsidRPr="004F165F" w:rsidRDefault="00E61B80" w:rsidP="00E56EA2">
            <w:pPr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&lt;</w:t>
            </w:r>
            <w:r w:rsidR="000060AE"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0</w:t>
            </w: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1</w:t>
            </w:r>
          </w:p>
        </w:tc>
      </w:tr>
      <w:tr w:rsidR="000060AE" w:rsidRPr="004F165F" w14:paraId="221D71C9" w14:textId="77777777" w:rsidTr="002B3AA4">
        <w:tc>
          <w:tcPr>
            <w:tcW w:w="4644" w:type="dxa"/>
          </w:tcPr>
          <w:p w14:paraId="657B64FD" w14:textId="77777777" w:rsidR="000060AE" w:rsidRPr="004F165F" w:rsidRDefault="000060AE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 (n, %)</w:t>
            </w:r>
          </w:p>
        </w:tc>
        <w:tc>
          <w:tcPr>
            <w:tcW w:w="1985" w:type="dxa"/>
          </w:tcPr>
          <w:p w14:paraId="49DE3C2B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53 (4.8)</w:t>
            </w:r>
          </w:p>
        </w:tc>
        <w:tc>
          <w:tcPr>
            <w:tcW w:w="1893" w:type="dxa"/>
          </w:tcPr>
          <w:p w14:paraId="6DB70A92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060AE" w:rsidRPr="004F165F" w14:paraId="2F2F01BF" w14:textId="77777777" w:rsidTr="002B3AA4">
        <w:tc>
          <w:tcPr>
            <w:tcW w:w="4644" w:type="dxa"/>
          </w:tcPr>
          <w:p w14:paraId="5EA2F17A" w14:textId="77777777" w:rsidR="000060AE" w:rsidRPr="004F165F" w:rsidRDefault="000060AE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 (n, %)</w:t>
            </w:r>
          </w:p>
        </w:tc>
        <w:tc>
          <w:tcPr>
            <w:tcW w:w="1985" w:type="dxa"/>
          </w:tcPr>
          <w:p w14:paraId="2C16BDC6" w14:textId="77777777" w:rsidR="000060AE" w:rsidRPr="004F165F" w:rsidRDefault="000060AE" w:rsidP="00E56EA2">
            <w:pPr>
              <w:wordWrap w:val="0"/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095 (95.2)</w:t>
            </w:r>
          </w:p>
        </w:tc>
        <w:tc>
          <w:tcPr>
            <w:tcW w:w="1893" w:type="dxa"/>
          </w:tcPr>
          <w:p w14:paraId="7F7B1058" w14:textId="77777777" w:rsidR="000060AE" w:rsidRPr="004F165F" w:rsidRDefault="000060AE" w:rsidP="00E56EA2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060AE" w:rsidRPr="004F165F" w14:paraId="5576D15E" w14:textId="77777777" w:rsidTr="002B3AA4">
        <w:tc>
          <w:tcPr>
            <w:tcW w:w="4644" w:type="dxa"/>
          </w:tcPr>
          <w:p w14:paraId="3962C6F1" w14:textId="77777777" w:rsidR="000060AE" w:rsidRPr="004F165F" w:rsidRDefault="000060AE" w:rsidP="00E56EA2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rine bacterial count (/</w:t>
            </w:r>
            <w:proofErr w:type="spellStart"/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L</w:t>
            </w:r>
            <w:proofErr w:type="spellEnd"/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D76DB21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9 (17, 92)</w:t>
            </w:r>
          </w:p>
        </w:tc>
        <w:tc>
          <w:tcPr>
            <w:tcW w:w="1893" w:type="dxa"/>
          </w:tcPr>
          <w:p w14:paraId="73C130B7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0060AE" w:rsidRPr="004F165F" w14:paraId="25A9D9DA" w14:textId="77777777" w:rsidTr="002B3AA4">
        <w:tc>
          <w:tcPr>
            <w:tcW w:w="4644" w:type="dxa"/>
          </w:tcPr>
          <w:p w14:paraId="4A4AEAC6" w14:textId="77777777" w:rsidR="000060AE" w:rsidRPr="004F165F" w:rsidRDefault="000060AE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rine leukocyte count (/HP)</w:t>
            </w:r>
          </w:p>
        </w:tc>
        <w:tc>
          <w:tcPr>
            <w:tcW w:w="1985" w:type="dxa"/>
          </w:tcPr>
          <w:p w14:paraId="371D8FC9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1 (9, 46)</w:t>
            </w:r>
          </w:p>
        </w:tc>
        <w:tc>
          <w:tcPr>
            <w:tcW w:w="1893" w:type="dxa"/>
          </w:tcPr>
          <w:p w14:paraId="0421F468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0060AE" w:rsidRPr="004F165F" w14:paraId="030AB8AC" w14:textId="77777777" w:rsidTr="002B3AA4">
        <w:tc>
          <w:tcPr>
            <w:tcW w:w="4644" w:type="dxa"/>
          </w:tcPr>
          <w:p w14:paraId="00175026" w14:textId="77777777" w:rsidR="000060AE" w:rsidRPr="004F165F" w:rsidRDefault="000060AE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rine purulent cells</w:t>
            </w:r>
          </w:p>
        </w:tc>
        <w:tc>
          <w:tcPr>
            <w:tcW w:w="1985" w:type="dxa"/>
          </w:tcPr>
          <w:p w14:paraId="196A6E04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230B4960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0060AE" w:rsidRPr="004F165F" w14:paraId="2CAEE48B" w14:textId="77777777" w:rsidTr="002B3AA4">
        <w:tc>
          <w:tcPr>
            <w:tcW w:w="4644" w:type="dxa"/>
          </w:tcPr>
          <w:p w14:paraId="4D5B42C0" w14:textId="77777777" w:rsidR="000060AE" w:rsidRPr="004F165F" w:rsidRDefault="000060AE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 (n, %)</w:t>
            </w:r>
          </w:p>
        </w:tc>
        <w:tc>
          <w:tcPr>
            <w:tcW w:w="1985" w:type="dxa"/>
          </w:tcPr>
          <w:p w14:paraId="411C964B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045 (95.4)</w:t>
            </w:r>
          </w:p>
        </w:tc>
        <w:tc>
          <w:tcPr>
            <w:tcW w:w="1893" w:type="dxa"/>
          </w:tcPr>
          <w:p w14:paraId="00BEA43A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060AE" w:rsidRPr="004F165F" w14:paraId="2E23FBC1" w14:textId="77777777" w:rsidTr="002B3AA4">
        <w:tc>
          <w:tcPr>
            <w:tcW w:w="4644" w:type="dxa"/>
          </w:tcPr>
          <w:p w14:paraId="4C826710" w14:textId="77777777" w:rsidR="000060AE" w:rsidRPr="004F165F" w:rsidRDefault="000060AE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+ (n, %)</w:t>
            </w:r>
          </w:p>
        </w:tc>
        <w:tc>
          <w:tcPr>
            <w:tcW w:w="1985" w:type="dxa"/>
          </w:tcPr>
          <w:p w14:paraId="41B8A97E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36 (3.3)</w:t>
            </w:r>
          </w:p>
        </w:tc>
        <w:tc>
          <w:tcPr>
            <w:tcW w:w="1893" w:type="dxa"/>
          </w:tcPr>
          <w:p w14:paraId="644B0C4E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060AE" w:rsidRPr="004F165F" w14:paraId="46519EB5" w14:textId="77777777" w:rsidTr="002B3AA4">
        <w:tc>
          <w:tcPr>
            <w:tcW w:w="4644" w:type="dxa"/>
          </w:tcPr>
          <w:p w14:paraId="357DF8C6" w14:textId="77777777" w:rsidR="000060AE" w:rsidRPr="004F165F" w:rsidRDefault="000060AE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++ (n, %)</w:t>
            </w:r>
          </w:p>
        </w:tc>
        <w:tc>
          <w:tcPr>
            <w:tcW w:w="1985" w:type="dxa"/>
          </w:tcPr>
          <w:p w14:paraId="3CBD9FB8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0 (0.9)</w:t>
            </w:r>
          </w:p>
        </w:tc>
        <w:tc>
          <w:tcPr>
            <w:tcW w:w="1893" w:type="dxa"/>
          </w:tcPr>
          <w:p w14:paraId="51A51CE0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060AE" w:rsidRPr="004F165F" w14:paraId="1DFC0481" w14:textId="77777777" w:rsidTr="002B3AA4">
        <w:tc>
          <w:tcPr>
            <w:tcW w:w="4644" w:type="dxa"/>
          </w:tcPr>
          <w:p w14:paraId="44425DB8" w14:textId="77777777" w:rsidR="000060AE" w:rsidRPr="004F165F" w:rsidRDefault="000060AE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++</w:t>
            </w:r>
            <w:proofErr w:type="gramStart"/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+(</w:t>
            </w:r>
            <w:proofErr w:type="gramEnd"/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n, %)</w:t>
            </w:r>
          </w:p>
        </w:tc>
        <w:tc>
          <w:tcPr>
            <w:tcW w:w="1985" w:type="dxa"/>
          </w:tcPr>
          <w:p w14:paraId="41123F20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4 (0.4)</w:t>
            </w:r>
          </w:p>
        </w:tc>
        <w:tc>
          <w:tcPr>
            <w:tcW w:w="1893" w:type="dxa"/>
          </w:tcPr>
          <w:p w14:paraId="740C7BF3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060AE" w:rsidRPr="004F165F" w14:paraId="41A65A00" w14:textId="77777777" w:rsidTr="002B3AA4">
        <w:tc>
          <w:tcPr>
            <w:tcW w:w="4644" w:type="dxa"/>
          </w:tcPr>
          <w:p w14:paraId="684579A4" w14:textId="77777777" w:rsidR="000060AE" w:rsidRPr="002D11D4" w:rsidRDefault="000060AE" w:rsidP="00E56EA2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Urine bacterial culture</w:t>
            </w:r>
          </w:p>
        </w:tc>
        <w:tc>
          <w:tcPr>
            <w:tcW w:w="1985" w:type="dxa"/>
          </w:tcPr>
          <w:p w14:paraId="4C586BEF" w14:textId="77777777" w:rsidR="000060AE" w:rsidRPr="002D11D4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893" w:type="dxa"/>
          </w:tcPr>
          <w:p w14:paraId="7731841E" w14:textId="77777777" w:rsidR="000060AE" w:rsidRPr="002D11D4" w:rsidRDefault="00B7654D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highlight w:val="yellow"/>
              </w:rPr>
            </w:pPr>
            <w:r w:rsidRPr="002D11D4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highlight w:val="yellow"/>
              </w:rPr>
              <w:t>&lt;0.001</w:t>
            </w:r>
          </w:p>
        </w:tc>
      </w:tr>
      <w:tr w:rsidR="000060AE" w:rsidRPr="004F165F" w14:paraId="654DE84F" w14:textId="77777777" w:rsidTr="002B3AA4">
        <w:tc>
          <w:tcPr>
            <w:tcW w:w="4644" w:type="dxa"/>
          </w:tcPr>
          <w:p w14:paraId="25D78971" w14:textId="77777777" w:rsidR="000060AE" w:rsidRPr="002D11D4" w:rsidRDefault="000060AE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lastRenderedPageBreak/>
              <w:t>Positive (n, %)</w:t>
            </w:r>
          </w:p>
        </w:tc>
        <w:tc>
          <w:tcPr>
            <w:tcW w:w="1985" w:type="dxa"/>
          </w:tcPr>
          <w:p w14:paraId="58C08CEA" w14:textId="77777777" w:rsidR="000060AE" w:rsidRPr="002D11D4" w:rsidRDefault="00B7654D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249</w:t>
            </w:r>
            <w:r w:rsidR="000060AE"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 xml:space="preserve"> (</w:t>
            </w:r>
            <w:r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22.7</w:t>
            </w:r>
            <w:r w:rsidR="000060AE"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93" w:type="dxa"/>
          </w:tcPr>
          <w:p w14:paraId="6DEAD72E" w14:textId="77777777" w:rsidR="000060AE" w:rsidRPr="002D11D4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bookmarkStart w:id="0" w:name="_GoBack"/>
        <w:bookmarkEnd w:id="0"/>
      </w:tr>
      <w:tr w:rsidR="000060AE" w:rsidRPr="004F165F" w14:paraId="7156213E" w14:textId="77777777" w:rsidTr="002B3AA4">
        <w:tc>
          <w:tcPr>
            <w:tcW w:w="4644" w:type="dxa"/>
          </w:tcPr>
          <w:p w14:paraId="78D60E6A" w14:textId="77777777" w:rsidR="000060AE" w:rsidRPr="002D11D4" w:rsidRDefault="000060AE" w:rsidP="00E56EA2">
            <w:pPr>
              <w:wordWrap w:val="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Negative (n, %)</w:t>
            </w:r>
          </w:p>
        </w:tc>
        <w:tc>
          <w:tcPr>
            <w:tcW w:w="1985" w:type="dxa"/>
          </w:tcPr>
          <w:p w14:paraId="46F3F20B" w14:textId="77777777" w:rsidR="000060AE" w:rsidRPr="002D11D4" w:rsidRDefault="00B7654D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846</w:t>
            </w:r>
            <w:r w:rsidR="000060AE"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 xml:space="preserve"> (</w:t>
            </w:r>
            <w:r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77.3</w:t>
            </w:r>
            <w:r w:rsidR="000060AE" w:rsidRPr="002D11D4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893" w:type="dxa"/>
          </w:tcPr>
          <w:p w14:paraId="17995B74" w14:textId="77777777" w:rsidR="000060AE" w:rsidRPr="002D11D4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0060AE" w:rsidRPr="004F165F" w14:paraId="472453FA" w14:textId="77777777" w:rsidTr="002B3AA4">
        <w:tc>
          <w:tcPr>
            <w:tcW w:w="4644" w:type="dxa"/>
          </w:tcPr>
          <w:p w14:paraId="104638E5" w14:textId="77777777" w:rsidR="000060AE" w:rsidRPr="004F165F" w:rsidRDefault="000060AE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rine RBC count</w:t>
            </w:r>
          </w:p>
        </w:tc>
        <w:tc>
          <w:tcPr>
            <w:tcW w:w="1985" w:type="dxa"/>
          </w:tcPr>
          <w:p w14:paraId="710155EC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271 (110, 6015)</w:t>
            </w:r>
          </w:p>
        </w:tc>
        <w:tc>
          <w:tcPr>
            <w:tcW w:w="1893" w:type="dxa"/>
          </w:tcPr>
          <w:p w14:paraId="5B4A296E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0060AE" w:rsidRPr="004F165F" w14:paraId="73CB770A" w14:textId="77777777" w:rsidTr="002B3AA4">
        <w:tc>
          <w:tcPr>
            <w:tcW w:w="4644" w:type="dxa"/>
          </w:tcPr>
          <w:p w14:paraId="57B670B1" w14:textId="77777777" w:rsidR="000060AE" w:rsidRPr="004F165F" w:rsidRDefault="000060AE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Urine glucose</w:t>
            </w:r>
          </w:p>
        </w:tc>
        <w:tc>
          <w:tcPr>
            <w:tcW w:w="1985" w:type="dxa"/>
          </w:tcPr>
          <w:p w14:paraId="0D0E0C19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3" w:type="dxa"/>
          </w:tcPr>
          <w:p w14:paraId="6EF2CDBB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524</w:t>
            </w:r>
          </w:p>
        </w:tc>
      </w:tr>
      <w:tr w:rsidR="000060AE" w:rsidRPr="004F165F" w14:paraId="6D360D84" w14:textId="77777777" w:rsidTr="002B3AA4">
        <w:tc>
          <w:tcPr>
            <w:tcW w:w="4644" w:type="dxa"/>
          </w:tcPr>
          <w:p w14:paraId="5FA2C16D" w14:textId="77777777" w:rsidR="000060AE" w:rsidRPr="004F165F" w:rsidRDefault="000060AE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 (n, %)</w:t>
            </w:r>
          </w:p>
        </w:tc>
        <w:tc>
          <w:tcPr>
            <w:tcW w:w="1985" w:type="dxa"/>
          </w:tcPr>
          <w:p w14:paraId="01E36A1D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030 (94.1)</w:t>
            </w:r>
          </w:p>
        </w:tc>
        <w:tc>
          <w:tcPr>
            <w:tcW w:w="1893" w:type="dxa"/>
          </w:tcPr>
          <w:p w14:paraId="0C6A8326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060AE" w:rsidRPr="004F165F" w14:paraId="4C7062C1" w14:textId="77777777" w:rsidTr="002B3AA4">
        <w:tc>
          <w:tcPr>
            <w:tcW w:w="4644" w:type="dxa"/>
          </w:tcPr>
          <w:p w14:paraId="4DB16114" w14:textId="77777777" w:rsidR="000060AE" w:rsidRPr="004F165F" w:rsidRDefault="000060AE" w:rsidP="00E56EA2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 (n, %)</w:t>
            </w:r>
          </w:p>
        </w:tc>
        <w:tc>
          <w:tcPr>
            <w:tcW w:w="1985" w:type="dxa"/>
          </w:tcPr>
          <w:p w14:paraId="28E6089F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65 (5.9)</w:t>
            </w:r>
          </w:p>
        </w:tc>
        <w:tc>
          <w:tcPr>
            <w:tcW w:w="1893" w:type="dxa"/>
          </w:tcPr>
          <w:p w14:paraId="1BE572C3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060AE" w:rsidRPr="004F165F" w14:paraId="11B10515" w14:textId="77777777" w:rsidTr="002B3AA4">
        <w:tc>
          <w:tcPr>
            <w:tcW w:w="4644" w:type="dxa"/>
          </w:tcPr>
          <w:p w14:paraId="0E895DA2" w14:textId="77777777" w:rsidR="000060AE" w:rsidRPr="004F165F" w:rsidRDefault="000060AE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Triglyceride (mmol/L)</w:t>
            </w:r>
          </w:p>
        </w:tc>
        <w:tc>
          <w:tcPr>
            <w:tcW w:w="1985" w:type="dxa"/>
          </w:tcPr>
          <w:p w14:paraId="46D9C952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.67 (1, 2.03)</w:t>
            </w:r>
          </w:p>
        </w:tc>
        <w:tc>
          <w:tcPr>
            <w:tcW w:w="1893" w:type="dxa"/>
          </w:tcPr>
          <w:p w14:paraId="2C0D34D8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595</w:t>
            </w:r>
          </w:p>
        </w:tc>
      </w:tr>
      <w:tr w:rsidR="000060AE" w:rsidRPr="004F165F" w14:paraId="66EB67CE" w14:textId="77777777" w:rsidTr="002B3AA4">
        <w:tc>
          <w:tcPr>
            <w:tcW w:w="4644" w:type="dxa"/>
          </w:tcPr>
          <w:p w14:paraId="4F1CBC76" w14:textId="77777777" w:rsidR="000060AE" w:rsidRPr="004F165F" w:rsidRDefault="000060AE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density lipoprotein (mmol/L)</w:t>
            </w:r>
          </w:p>
        </w:tc>
        <w:tc>
          <w:tcPr>
            <w:tcW w:w="1985" w:type="dxa"/>
          </w:tcPr>
          <w:p w14:paraId="1C76DFCC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1.23 (1.02, 1.38)</w:t>
            </w:r>
          </w:p>
        </w:tc>
        <w:tc>
          <w:tcPr>
            <w:tcW w:w="1893" w:type="dxa"/>
          </w:tcPr>
          <w:p w14:paraId="1774624A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379</w:t>
            </w:r>
          </w:p>
        </w:tc>
      </w:tr>
      <w:tr w:rsidR="000060AE" w:rsidRPr="004F165F" w14:paraId="664BD4B9" w14:textId="77777777" w:rsidTr="002B3AA4">
        <w:tc>
          <w:tcPr>
            <w:tcW w:w="4644" w:type="dxa"/>
          </w:tcPr>
          <w:p w14:paraId="6FFA2924" w14:textId="77777777" w:rsidR="000060AE" w:rsidRPr="004F165F" w:rsidRDefault="000060AE" w:rsidP="00E56EA2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Low density lipoprotein (mmol/L)</w:t>
            </w:r>
          </w:p>
        </w:tc>
        <w:tc>
          <w:tcPr>
            <w:tcW w:w="1985" w:type="dxa"/>
          </w:tcPr>
          <w:p w14:paraId="6B094C14" w14:textId="77777777" w:rsidR="000060AE" w:rsidRPr="004F165F" w:rsidRDefault="000060AE" w:rsidP="00E56EA2">
            <w:pPr>
              <w:spacing w:line="360" w:lineRule="auto"/>
              <w:ind w:right="12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2.62 (2.19, 2.98)</w:t>
            </w:r>
          </w:p>
        </w:tc>
        <w:tc>
          <w:tcPr>
            <w:tcW w:w="1893" w:type="dxa"/>
          </w:tcPr>
          <w:p w14:paraId="5EB87ACC" w14:textId="77777777" w:rsidR="000060AE" w:rsidRPr="004F165F" w:rsidRDefault="000060AE" w:rsidP="00E56EA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F165F">
              <w:rPr>
                <w:rFonts w:ascii="Arial" w:hAnsi="Arial" w:cs="Arial"/>
                <w:color w:val="000000" w:themeColor="text1"/>
                <w:sz w:val="20"/>
                <w:szCs w:val="20"/>
              </w:rPr>
              <w:t>0.749</w:t>
            </w:r>
          </w:p>
        </w:tc>
      </w:tr>
    </w:tbl>
    <w:p w14:paraId="062CBDA3" w14:textId="2930E919" w:rsidR="00121BF2" w:rsidRPr="004F165F" w:rsidRDefault="00B24377">
      <w:pPr>
        <w:rPr>
          <w:rFonts w:ascii="Arial" w:hAnsi="Arial" w:cs="Arial"/>
          <w:color w:val="000000" w:themeColor="text1"/>
        </w:rPr>
      </w:pPr>
      <w:r w:rsidRPr="004F165F">
        <w:rPr>
          <w:rFonts w:ascii="Arial" w:hAnsi="Arial" w:cs="Arial"/>
          <w:color w:val="000000" w:themeColor="text1"/>
        </w:rPr>
        <w:t xml:space="preserve">1: </w:t>
      </w:r>
      <w:r w:rsidRPr="004F165F">
        <w:rPr>
          <w:rFonts w:ascii="Arial" w:hAnsi="Arial" w:cs="Arial"/>
          <w:color w:val="000000" w:themeColor="text1"/>
          <w:sz w:val="20"/>
          <w:szCs w:val="20"/>
        </w:rPr>
        <w:t xml:space="preserve">Time in </w:t>
      </w:r>
      <w:r w:rsidR="000C7CEB">
        <w:rPr>
          <w:rFonts w:ascii="Arial" w:hAnsi="Arial" w:cs="Arial"/>
          <w:color w:val="000000" w:themeColor="text1"/>
          <w:sz w:val="20"/>
          <w:szCs w:val="20"/>
        </w:rPr>
        <w:t>RIRS</w:t>
      </w:r>
      <w:r w:rsidRPr="004F165F">
        <w:rPr>
          <w:rFonts w:ascii="Arial" w:hAnsi="Arial" w:cs="Arial"/>
          <w:color w:val="000000" w:themeColor="text1"/>
          <w:sz w:val="20"/>
          <w:szCs w:val="20"/>
        </w:rPr>
        <w:t xml:space="preserve"> (Mins) means only the flexible scope period of use</w:t>
      </w:r>
    </w:p>
    <w:p w14:paraId="5FF606FC" w14:textId="41127508" w:rsidR="00ED3CE9" w:rsidRPr="004F165F" w:rsidRDefault="004E2E24">
      <w:pPr>
        <w:rPr>
          <w:rFonts w:ascii="Arial" w:hAnsi="Arial" w:cs="Arial"/>
          <w:color w:val="000000" w:themeColor="text1"/>
        </w:rPr>
      </w:pPr>
      <w:r w:rsidRPr="00EE0423">
        <w:rPr>
          <w:rFonts w:ascii="Arial" w:hAnsi="Arial" w:cs="Arial"/>
          <w:b/>
          <w:bCs/>
          <w:color w:val="000000" w:themeColor="text1"/>
          <w:sz w:val="20"/>
          <w:szCs w:val="20"/>
          <w:highlight w:val="yellow"/>
        </w:rPr>
        <w:t>*:</w:t>
      </w:r>
      <w:r w:rsidR="008D50B1" w:rsidRPr="00EE0423">
        <w:rPr>
          <w:rFonts w:ascii="Arial" w:hAnsi="Arial" w:cs="Arial"/>
          <w:color w:val="000000" w:themeColor="text1"/>
          <w:sz w:val="20"/>
          <w:szCs w:val="20"/>
          <w:highlight w:val="yellow"/>
        </w:rPr>
        <w:t xml:space="preserve"> Univariate analysis regression </w:t>
      </w:r>
      <w:r w:rsidR="003B7EF3" w:rsidRPr="00EE0423">
        <w:rPr>
          <w:rFonts w:ascii="Arial" w:hAnsi="Arial" w:cs="Arial"/>
          <w:color w:val="000000" w:themeColor="text1"/>
          <w:sz w:val="20"/>
          <w:szCs w:val="20"/>
          <w:highlight w:val="yellow"/>
        </w:rPr>
        <w:t xml:space="preserve">result </w:t>
      </w:r>
      <w:r w:rsidR="00ED4197" w:rsidRPr="00EE0423">
        <w:rPr>
          <w:rFonts w:ascii="Arial" w:hAnsi="Arial" w:cs="Arial"/>
          <w:color w:val="000000" w:themeColor="text1"/>
          <w:sz w:val="20"/>
          <w:szCs w:val="20"/>
          <w:highlight w:val="yellow"/>
        </w:rPr>
        <w:t xml:space="preserve">obtained from </w:t>
      </w:r>
      <w:r w:rsidR="003B7EF3" w:rsidRPr="00EE0423">
        <w:rPr>
          <w:rFonts w:ascii="Arial" w:hAnsi="Arial" w:cs="Arial"/>
          <w:color w:val="000000" w:themeColor="text1"/>
          <w:sz w:val="20"/>
          <w:szCs w:val="20"/>
          <w:highlight w:val="yellow"/>
        </w:rPr>
        <w:t>univariate logistics regression.</w:t>
      </w:r>
    </w:p>
    <w:sectPr w:rsidR="00ED3CE9" w:rsidRPr="004F165F" w:rsidSect="007A3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BA848" w14:textId="77777777" w:rsidR="002C0E1E" w:rsidRDefault="002C0E1E" w:rsidP="00121BF2">
      <w:r>
        <w:separator/>
      </w:r>
    </w:p>
  </w:endnote>
  <w:endnote w:type="continuationSeparator" w:id="0">
    <w:p w14:paraId="5A0E4C8E" w14:textId="77777777" w:rsidR="002C0E1E" w:rsidRDefault="002C0E1E" w:rsidP="00121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A1C5E" w14:textId="77777777" w:rsidR="002C0E1E" w:rsidRDefault="002C0E1E" w:rsidP="00121BF2">
      <w:r>
        <w:separator/>
      </w:r>
    </w:p>
  </w:footnote>
  <w:footnote w:type="continuationSeparator" w:id="0">
    <w:p w14:paraId="57803ACE" w14:textId="77777777" w:rsidR="002C0E1E" w:rsidRDefault="002C0E1E" w:rsidP="00121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1BF2"/>
    <w:rsid w:val="00002854"/>
    <w:rsid w:val="00005A8B"/>
    <w:rsid w:val="000060AE"/>
    <w:rsid w:val="0002672F"/>
    <w:rsid w:val="00057BA0"/>
    <w:rsid w:val="000C7CEB"/>
    <w:rsid w:val="00121BF2"/>
    <w:rsid w:val="00160B9C"/>
    <w:rsid w:val="001642EA"/>
    <w:rsid w:val="00180904"/>
    <w:rsid w:val="001A1FF8"/>
    <w:rsid w:val="001B09AB"/>
    <w:rsid w:val="001C3661"/>
    <w:rsid w:val="001C73D5"/>
    <w:rsid w:val="001D7E80"/>
    <w:rsid w:val="001F39A7"/>
    <w:rsid w:val="002B3AA4"/>
    <w:rsid w:val="002C0E1E"/>
    <w:rsid w:val="002D11D4"/>
    <w:rsid w:val="0036405B"/>
    <w:rsid w:val="00366F63"/>
    <w:rsid w:val="00392B69"/>
    <w:rsid w:val="003A2A60"/>
    <w:rsid w:val="003B7EF3"/>
    <w:rsid w:val="00437A0B"/>
    <w:rsid w:val="004C449C"/>
    <w:rsid w:val="004E2E24"/>
    <w:rsid w:val="004F165F"/>
    <w:rsid w:val="00513EB6"/>
    <w:rsid w:val="005224D1"/>
    <w:rsid w:val="00542B36"/>
    <w:rsid w:val="005467B3"/>
    <w:rsid w:val="005814AF"/>
    <w:rsid w:val="00594122"/>
    <w:rsid w:val="005D4ED5"/>
    <w:rsid w:val="0060144A"/>
    <w:rsid w:val="00605DCF"/>
    <w:rsid w:val="00606166"/>
    <w:rsid w:val="006260B6"/>
    <w:rsid w:val="00644444"/>
    <w:rsid w:val="006921CA"/>
    <w:rsid w:val="006A7ADD"/>
    <w:rsid w:val="006C2A3C"/>
    <w:rsid w:val="0070315E"/>
    <w:rsid w:val="00760B8B"/>
    <w:rsid w:val="00780B51"/>
    <w:rsid w:val="007A3C3A"/>
    <w:rsid w:val="007F70D4"/>
    <w:rsid w:val="00850723"/>
    <w:rsid w:val="008973F2"/>
    <w:rsid w:val="008A75FC"/>
    <w:rsid w:val="008D50B1"/>
    <w:rsid w:val="008D550B"/>
    <w:rsid w:val="008F5024"/>
    <w:rsid w:val="00901F01"/>
    <w:rsid w:val="00911D77"/>
    <w:rsid w:val="009257BC"/>
    <w:rsid w:val="009579DF"/>
    <w:rsid w:val="0097172F"/>
    <w:rsid w:val="009B1195"/>
    <w:rsid w:val="009B2FB1"/>
    <w:rsid w:val="009C7425"/>
    <w:rsid w:val="009E3548"/>
    <w:rsid w:val="009F120E"/>
    <w:rsid w:val="009F187E"/>
    <w:rsid w:val="00A423CF"/>
    <w:rsid w:val="00A511EF"/>
    <w:rsid w:val="00A53221"/>
    <w:rsid w:val="00A93332"/>
    <w:rsid w:val="00AA25DC"/>
    <w:rsid w:val="00AB11ED"/>
    <w:rsid w:val="00AD31C2"/>
    <w:rsid w:val="00B1074A"/>
    <w:rsid w:val="00B24377"/>
    <w:rsid w:val="00B42B1C"/>
    <w:rsid w:val="00B5167D"/>
    <w:rsid w:val="00B7654D"/>
    <w:rsid w:val="00B8781F"/>
    <w:rsid w:val="00BA6F2E"/>
    <w:rsid w:val="00BA7BAF"/>
    <w:rsid w:val="00BB6ED8"/>
    <w:rsid w:val="00BC6D89"/>
    <w:rsid w:val="00BD7E22"/>
    <w:rsid w:val="00BF262A"/>
    <w:rsid w:val="00BF7879"/>
    <w:rsid w:val="00C578C4"/>
    <w:rsid w:val="00C715FB"/>
    <w:rsid w:val="00CA501C"/>
    <w:rsid w:val="00CB1738"/>
    <w:rsid w:val="00CE10A7"/>
    <w:rsid w:val="00D17366"/>
    <w:rsid w:val="00D42F03"/>
    <w:rsid w:val="00D54C04"/>
    <w:rsid w:val="00D64A7F"/>
    <w:rsid w:val="00D721D2"/>
    <w:rsid w:val="00D72CBC"/>
    <w:rsid w:val="00D81AE5"/>
    <w:rsid w:val="00D90CA1"/>
    <w:rsid w:val="00DA68DC"/>
    <w:rsid w:val="00DB4C21"/>
    <w:rsid w:val="00DD257E"/>
    <w:rsid w:val="00DE6A15"/>
    <w:rsid w:val="00E10D55"/>
    <w:rsid w:val="00E20B6A"/>
    <w:rsid w:val="00E34C65"/>
    <w:rsid w:val="00E46EB8"/>
    <w:rsid w:val="00E56EA2"/>
    <w:rsid w:val="00E61B80"/>
    <w:rsid w:val="00E730AC"/>
    <w:rsid w:val="00E84691"/>
    <w:rsid w:val="00EA325F"/>
    <w:rsid w:val="00ED3CE9"/>
    <w:rsid w:val="00ED4197"/>
    <w:rsid w:val="00EE0423"/>
    <w:rsid w:val="00F03D60"/>
    <w:rsid w:val="00F04354"/>
    <w:rsid w:val="00F74EE6"/>
    <w:rsid w:val="00F76917"/>
    <w:rsid w:val="00FA0921"/>
    <w:rsid w:val="00FA7CE1"/>
    <w:rsid w:val="00FD5992"/>
    <w:rsid w:val="00FE13E8"/>
    <w:rsid w:val="00FF0B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E357D"/>
  <w15:docId w15:val="{B2192885-B2FA-4941-A234-E2010642C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C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B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BF2"/>
    <w:rPr>
      <w:sz w:val="18"/>
      <w:szCs w:val="18"/>
    </w:rPr>
  </w:style>
  <w:style w:type="table" w:styleId="a7">
    <w:name w:val="Table Grid"/>
    <w:basedOn w:val="a1"/>
    <w:uiPriority w:val="59"/>
    <w:rsid w:val="00121BF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uiPriority w:val="99"/>
    <w:semiHidden/>
    <w:unhideWhenUsed/>
    <w:rsid w:val="000060A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060A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060AE"/>
  </w:style>
  <w:style w:type="paragraph" w:styleId="ab">
    <w:name w:val="Balloon Text"/>
    <w:basedOn w:val="a"/>
    <w:link w:val="ac"/>
    <w:uiPriority w:val="99"/>
    <w:semiHidden/>
    <w:unhideWhenUsed/>
    <w:rsid w:val="000060A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060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a yucheng</cp:lastModifiedBy>
  <cp:revision>110</cp:revision>
  <dcterms:created xsi:type="dcterms:W3CDTF">2019-11-10T13:38:00Z</dcterms:created>
  <dcterms:modified xsi:type="dcterms:W3CDTF">2020-04-08T01:48:00Z</dcterms:modified>
</cp:coreProperties>
</file>